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350" w:rsidRPr="004914BF" w:rsidRDefault="00AC6583">
      <w:r w:rsidRPr="004914BF">
        <w:t xml:space="preserve">Supplementary table 1: </w:t>
      </w:r>
      <w:r w:rsidR="00DE6DD2" w:rsidRPr="004914BF">
        <w:t>Prevalence of vitamin D deficiency</w:t>
      </w:r>
      <w:r w:rsidR="00DA3C57" w:rsidRPr="004914BF">
        <w:t xml:space="preserve"> from national studies and published peer-reviewed papers</w:t>
      </w:r>
    </w:p>
    <w:tbl>
      <w:tblPr>
        <w:tblStyle w:val="TableGrid"/>
        <w:tblW w:w="15835" w:type="dxa"/>
        <w:jc w:val="center"/>
        <w:tblLayout w:type="fixed"/>
        <w:tblLook w:val="04A0" w:firstRow="1" w:lastRow="0" w:firstColumn="1" w:lastColumn="0" w:noHBand="0" w:noVBand="1"/>
      </w:tblPr>
      <w:tblGrid>
        <w:gridCol w:w="3415"/>
        <w:gridCol w:w="1972"/>
        <w:gridCol w:w="1134"/>
        <w:gridCol w:w="1701"/>
        <w:gridCol w:w="1493"/>
        <w:gridCol w:w="1260"/>
        <w:gridCol w:w="990"/>
        <w:gridCol w:w="1260"/>
        <w:gridCol w:w="2610"/>
      </w:tblGrid>
      <w:tr w:rsidR="004914BF" w:rsidRPr="004914BF" w:rsidTr="004914BF">
        <w:trPr>
          <w:tblHeader/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 xml:space="preserve">Author, year [Publication number] </w:t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Location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Study years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 xml:space="preserve">Population 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Assay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Season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Percent vitamin D deficient (25(OH)D&lt; 50 nmol/L)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Australian Bureau of Statistics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 ExcludeYear="1"&gt;&lt;Author&gt;Australian Bureau of Statistics&lt;/Author&gt;&lt;RecNum&gt;311&lt;/RecNum&gt;&lt;DisplayText&gt;[1]&lt;/DisplayText&gt;&lt;record&gt;&lt;rec-number&gt;311&lt;/rec-number&gt;&lt;foreign-keys&gt;&lt;key app="EN" db-id="xwpfsvsaappa2jerwx6pzwrbrvwsa9r2rfrz" timestamp="1665456785"&gt;311&lt;/key&gt;&lt;/foreign-keys&gt;&lt;ref-type name="Report"&gt;27&lt;/ref-type&gt;&lt;contributors&gt;&lt;authors&gt;&lt;author&gt;Australian Bureau of Statistics,&lt;/author&gt;&lt;/authors&gt;&lt;/contributors&gt;&lt;titles&gt;&lt;title&gt;The Australian Health Survey 2011-2013: Updated results. &lt;/title&gt;&lt;/titles&gt;&lt;dates&gt;&lt;/dates&gt;&lt;urls&gt;&lt;/urls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1-3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andom sampl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LC-MS/M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~11,000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+ year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23.5 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Black et al 2021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&gt;&lt;Author&gt;Black&lt;/Author&gt;&lt;Year&gt;2021&lt;/Year&gt;&lt;RecNum&gt;291&lt;/RecNum&gt;&lt;DisplayText&gt;[12]&lt;/DisplayText&gt;&lt;record&gt;&lt;rec-number&gt;291&lt;/rec-number&gt;&lt;foreign-keys&gt;&lt;key app="EN" db-id="xwpfsvsaappa2jerwx6pzwrbrvwsa9r2rfrz" timestamp="1664504803"&gt;291&lt;/key&gt;&lt;/foreign-keys&gt;&lt;ref-type name="Journal Article"&gt;17&lt;/ref-type&gt;&lt;contributors&gt;&lt;authors&gt;&lt;author&gt;Black, Lucinda J.&lt;/author&gt;&lt;author&gt;Dunlop, Eleanor&lt;/author&gt;&lt;author&gt;Lucas, Robyn M.&lt;/author&gt;&lt;author&gt;Pearson, Glenn&lt;/author&gt;&lt;author&gt;Farrant, Brad&lt;/author&gt;&lt;author&gt;Shepherd, Carrington C. J.&lt;/author&gt;&lt;/authors&gt;&lt;/contributors&gt;&lt;titles&gt;&lt;title&gt;Prevalence and predictors of vitamin D deficiency in a nationally representative sample of Australian Aboriginal and Torres Strait Islander adults&lt;/title&gt;&lt;secondary-title&gt;British Journal of Nutrition&lt;/secondary-title&gt;&lt;alt-title&gt;Br J Nutr&lt;/alt-title&gt;&lt;/titles&gt;&lt;periodical&gt;&lt;full-title&gt;British Journal of Nutrition&lt;/full-title&gt;&lt;abbr-1&gt;Br J Nutr&lt;/abbr-1&gt;&lt;/periodical&gt;&lt;alt-periodical&gt;&lt;full-title&gt;British Journal of Nutrition&lt;/full-title&gt;&lt;abbr-1&gt;Br J Nutr&lt;/abbr-1&gt;&lt;/alt-periodical&gt;&lt;pages&gt;101-109&lt;/pages&gt;&lt;volume&gt;126&lt;/volume&gt;&lt;number&gt;1&lt;/number&gt;&lt;keywords&gt;&lt;keyword&gt;Life Sciences &amp;amp; Biomedicine&lt;/keyword&gt;&lt;keyword&gt;Nutrition &amp;amp; Dietetics&lt;/keyword&gt;&lt;keyword&gt;Science &amp;amp; Technology&lt;/keyword&gt;&lt;/keywords&gt;&lt;dates&gt;&lt;year&gt;2021&lt;/year&gt;&lt;/dates&gt;&lt;pub-location&gt;CAMBRIDGE&lt;/pub-location&gt;&lt;publisher&gt;CAMBRIDGE UNIV PRESS&lt;/publisher&gt;&lt;isbn&gt;0007-1145&lt;/isbn&gt;&lt;urls&gt;&lt;/urls&gt;&lt;electronic-resource-num&gt;10.1017/S0007114520003931&lt;/electronic-resource-num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2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914BF" w:rsidRPr="004914BF" w:rsidRDefault="004914BF" w:rsidP="004914BF">
            <w:pPr>
              <w:keepLines/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, Aboriginal and Torres Strait Islanders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LC-MS/M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250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7.0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shd w:val="clear" w:color="auto" w:fill="FFFFFF"/>
              <w:spacing w:before="100" w:beforeAutospacing="1" w:after="100" w:afterAutospacing="1"/>
              <w:ind w:left="360" w:hanging="340"/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New Zealand Ministry of Health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&gt;&lt;Author&gt;Ministry of Health&lt;/Author&gt;&lt;Year&gt;2012&lt;/Year&gt;&lt;RecNum&gt;316&lt;/RecNum&gt;&lt;DisplayText&gt;[6]&lt;/DisplayText&gt;&lt;record&gt;&lt;rec-number&gt;316&lt;/rec-number&gt;&lt;foreign-keys&gt;&lt;key app="EN" db-id="xwpfsvsaappa2jerwx6pzwrbrvwsa9r2rfrz" timestamp="1665458285"&gt;316&lt;/key&gt;&lt;/foreign-keys&gt;&lt;ref-type name="Report"&gt;27&lt;/ref-type&gt;&lt;contributors&gt;&lt;authors&gt;&lt;author&gt;Ministry of Health,&lt;/author&gt;&lt;/authors&gt;&lt;/contributors&gt;&lt;titles&gt;&lt;title&gt;Vitamin D status of New Zealand Adults: Findings from the 2008/09 New Zealand Adult Nutrition Survey&lt;/title&gt;&lt;/titles&gt;&lt;dates&gt;&lt;year&gt;2012&lt;/year&gt;&lt;/dates&gt;&lt;pub-location&gt;Wellington: Ministry of Health&lt;/pub-location&gt;&lt;urls&gt;&lt;/urls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6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ew Zealand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8-9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LC-MS/M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099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5+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2.0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Yousef et al 2021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b3VzZWY8L0F1dGhvcj48WWVhcj4yMDIxPC9ZZWFyPjxS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Zb3VzZWY8L0F1dGhvcj48WWVhcj4yMDIxPC9ZZWFyPjxS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2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Canada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2-5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andom sampling of dwellings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Immunoassay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1,579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-79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6.4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Herrick et al 2019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ZXJyaWNrPC9BdXRob3I+PFllYXI+MjAxOTwvWWVhcj48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ZXJyaWNrPC9BdXRob3I+PFllYXI+MjAxOTwvWWVhcj48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3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United States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1-4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HANES – probability sampl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LC-MS/M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South in winter, north in summer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6,180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≥1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.3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Cashman et al 2013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obWFuPC9BdXRob3I+PFllYXI+MjAxMzwvWWVhcj48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obWFuPC9BdXRob3I+PFllYXI+MjAxMzwvWWVhcj48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5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reland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9-20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LC-MS/M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3-18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4.8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reland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8-10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andom selection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ELISA (OCTEIA)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LC-MS/M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132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+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0.1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45.9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Cashman et al 2016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obWFuPC9BdXRob3I+PFllYXI+MjAxNjwvWWVhcj48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obWFuPC9BdXRob3I+PFllYXI+MjAxNjwvWWVhcj48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4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Denmark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1-2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egionally representative</w:t>
            </w:r>
          </w:p>
        </w:tc>
        <w:tc>
          <w:tcPr>
            <w:tcW w:w="1493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Variable, but standardised to the Vitamin D standardisation program</w:t>
            </w:r>
          </w:p>
        </w:tc>
        <w:tc>
          <w:tcPr>
            <w:tcW w:w="126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779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8-12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6.8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Norway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0-11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eg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939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5-18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76.1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Greece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7-9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eg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806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9-14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2.4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Germany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3-6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0,015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-17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5.6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Germany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8-11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995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-79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56.0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United Kingdom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8-12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11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-18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3.4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United Kingdom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8-12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977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9-91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57.9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Netherlands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6-7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eg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627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0-66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3.6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  Iceland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2-6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egionally representative</w:t>
            </w: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519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6-96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3.6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lastRenderedPageBreak/>
              <w:t xml:space="preserve">Lin et al 2021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W48L0F1dGhvcj48WWVhcj4yMDIxPC9ZZWFyPjxSZWNO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MaW48L0F1dGhvcj48WWVhcj4yMDIxPC9ZZWFyPjxSZWNO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5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United Kingdom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6-10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UK Biobank 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Liaison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49,943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0-69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2.3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Kim et al 2020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08L0F1dGhvcj48WWVhcj4yMDIwPC9ZZWFyPjxSZWNO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LaW08L0F1dGhvcj48WWVhcj4yMDIwPC9ZZWFyPjxSZWNO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4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South Korea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8-14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andomly selected households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RIA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6,405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-80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6.7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shd w:val="clear" w:color="auto" w:fill="FFFFFF"/>
              <w:spacing w:before="100" w:beforeAutospacing="1" w:after="100" w:afterAutospacing="1"/>
              <w:ind w:left="360" w:hanging="340"/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Chile Ministry of Health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&gt;&lt;Author&gt;Chile Ministry of Health&lt;/Author&gt;&lt;Year&gt;2017&lt;/Year&gt;&lt;RecNum&gt;317&lt;/RecNum&gt;&lt;DisplayText&gt;[7]&lt;/DisplayText&gt;&lt;record&gt;&lt;rec-number&gt;317&lt;/rec-number&gt;&lt;foreign-keys&gt;&lt;key app="EN" db-id="xwpfsvsaappa2jerwx6pzwrbrvwsa9r2rfrz" timestamp="1665458568"&gt;317&lt;/key&gt;&lt;/foreign-keys&gt;&lt;ref-type name="Web Page"&gt;12&lt;/ref-type&gt;&lt;contributors&gt;&lt;authors&gt;&lt;author&gt;Chile Ministry of Health,&lt;/author&gt;&lt;/authors&gt;&lt;/contributors&gt;&lt;titles&gt;&lt;title&gt;National Health Survey 2016/2017&lt;/title&gt;&lt;/titles&gt;&lt;number&gt;11 October 2022&lt;/number&gt;&lt;dates&gt;&lt;year&gt;2017&lt;/year&gt;&lt;/dates&gt;&lt;urls&gt;&lt;related-urls&gt;&lt;url&gt;http://epi.minsal.cl/wp-content/uploads/2018/03/Resultados-Vitamina-D.pdf&lt;/url&gt;&lt;/related-urls&gt;&lt;/urls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7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Chile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6-7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LC-MS/M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520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5-49 y female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4.8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 w:val="restart"/>
          </w:tcPr>
          <w:p w:rsidR="004914BF" w:rsidRPr="004914BF" w:rsidRDefault="004914BF" w:rsidP="004914BF">
            <w:pPr>
              <w:shd w:val="clear" w:color="auto" w:fill="FFFFFF"/>
              <w:spacing w:before="100" w:beforeAutospacing="1" w:after="100" w:afterAutospacing="1"/>
              <w:ind w:firstLine="20"/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Mongolia National </w:t>
            </w:r>
            <w:proofErr w:type="spellStart"/>
            <w:r w:rsidRPr="004914BF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for Public Health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&gt;&lt;Author&gt;National Center for Public Health&lt;/Author&gt;&lt;Year&gt;2017&lt;/Year&gt;&lt;RecNum&gt;318&lt;/RecNum&gt;&lt;DisplayText&gt;[8]&lt;/DisplayText&gt;&lt;record&gt;&lt;rec-number&gt;318&lt;/rec-number&gt;&lt;foreign-keys&gt;&lt;key app="EN" db-id="xwpfsvsaappa2jerwx6pzwrbrvwsa9r2rfrz" timestamp="1665458933"&gt;318&lt;/key&gt;&lt;/foreign-keys&gt;&lt;ref-type name="Report"&gt;27&lt;/ref-type&gt;&lt;contributors&gt;&lt;authors&gt;&lt;author&gt;National Center for Public Health,&lt;/author&gt;&lt;/authors&gt;&lt;/contributors&gt;&lt;titles&gt;&lt;title&gt;Nutrition status of the population of Mongolia: Fifth National Health Survey report &lt;/title&gt;&lt;/titles&gt;&lt;dates&gt;&lt;year&gt;2017&lt;/year&gt;&lt;/dates&gt;&lt;urls&gt;&lt;/urls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8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Mongolia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6-7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eastAsia="DINPro-Light" w:cstheme="minorHAnsi"/>
                <w:sz w:val="20"/>
                <w:szCs w:val="20"/>
              </w:rPr>
              <w:t>Enzyme-linked fluorescence assay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Sept-Nov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711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-59 m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1.0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shd w:val="clear" w:color="auto" w:fill="FFFFFF"/>
              <w:spacing w:before="100" w:beforeAutospacing="1" w:after="100" w:afterAutospacing="1"/>
              <w:ind w:left="360" w:hanging="3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Sept-Nov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77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5-49 y men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40.4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shd w:val="clear" w:color="auto" w:fill="FFFFFF"/>
              <w:spacing w:before="100" w:beforeAutospacing="1" w:after="100" w:afterAutospacing="1"/>
              <w:ind w:left="360" w:hanging="3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Sept-Nov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924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Pregnant women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75.4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Heere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et al </w: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t xml:space="preserve">2010 </w: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begin">
                <w:fldData xml:space="preserve">PEVuZE5vdGU+PENpdGU+PEF1dGhvcj5IZWVyZTwvQXV0aG9yPjxZZWFyPjIwMTA8L1llYXI+PFJl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</w:fldData>
              </w:fldCha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instrText xml:space="preserve"> ADDIN EN.CITE </w:instrTex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begin">
                <w:fldData xml:space="preserve">PEVuZE5vdGU+PENpdGU+PEF1dGhvcj5IZWVyZTwvQXV0aG9yPjxZZWFyPjIwMTA8L1llYXI+PFJl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</w:fldData>
              </w:fldCha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instrText xml:space="preserve"> ADDIN EN.CITE.DATA </w:instrTex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end"/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separate"/>
            </w:r>
            <w:r w:rsidRPr="004914BF">
              <w:rPr>
                <w:rFonts w:eastAsia="Times New Roman" w:cstheme="minorHAnsi"/>
                <w:noProof/>
                <w:color w:val="212121"/>
                <w:sz w:val="20"/>
                <w:szCs w:val="20"/>
                <w:lang w:eastAsia="en-AU"/>
              </w:rPr>
              <w:t>[9]</w: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Fiji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RIA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Winter (May-Sept)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11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5-54 y female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1.0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Marzban et al 2021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6YmFuPC9BdXRob3I+PFllYXI+MjAyMTwvWWVhcj48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XJ6YmFuPC9BdXRob3I+PFllYXI+MjAyMTwvWWVhcj48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0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ran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Randomly selected households living in rural areas of the Persian Gulf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DS-ELISA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06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ult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28.0 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Duarte et al 2020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&gt;&lt;Author&gt;Duarte&lt;/Author&gt;&lt;Year&gt;2020&lt;/Year&gt;&lt;RecNum&gt;290&lt;/RecNum&gt;&lt;DisplayText&gt;[11]&lt;/DisplayText&gt;&lt;record&gt;&lt;rec-number&gt;290&lt;/rec-number&gt;&lt;foreign-keys&gt;&lt;key app="EN" db-id="xwpfsvsaappa2jerwx6pzwrbrvwsa9r2rfrz" timestamp="1664504802"&gt;290&lt;/key&gt;&lt;/foreign-keys&gt;&lt;ref-type name="Journal Article"&gt;17&lt;/ref-type&gt;&lt;contributors&gt;&lt;authors&gt;&lt;author&gt;Duarte, Catia&lt;/author&gt;&lt;author&gt;Carvalheiro, Helena&lt;/author&gt;&lt;author&gt;Rodrigues, Ana M.&lt;/author&gt;&lt;author&gt;Dias, Sara S.&lt;/author&gt;&lt;author&gt;Marques, Andréa&lt;/author&gt;&lt;author&gt;Santiago, Tânia&lt;/author&gt;&lt;author&gt;Canhão, Helena&lt;/author&gt;&lt;author&gt;Branco, Jaime Cunha&lt;/author&gt;&lt;author&gt;da Silva, José António Pereira&lt;/author&gt;&lt;/authors&gt;&lt;/contributors&gt;&lt;titles&gt;&lt;title&gt;Prevalence of vitamin D deficiency and its predictors in the Portuguese population: a nationwide population-based study&lt;/title&gt;&lt;secondary-title&gt;Archives of Osteoporosis&lt;/secondary-title&gt;&lt;alt-title&gt;Arch Osteoporos&lt;/alt-title&gt;&lt;/titles&gt;&lt;periodical&gt;&lt;full-title&gt;Archives of Osteoporosis&lt;/full-title&gt;&lt;abbr-1&gt;Arch Osteoporos&lt;/abbr-1&gt;&lt;/periodical&gt;&lt;alt-periodical&gt;&lt;full-title&gt;Archives of Osteoporosis&lt;/full-title&gt;&lt;abbr-1&gt;Arch Osteoporos&lt;/abbr-1&gt;&lt;/alt-periodical&gt;&lt;pages&gt;36-36&lt;/pages&gt;&lt;volume&gt;15&lt;/volume&gt;&lt;number&gt;1&lt;/number&gt;&lt;keywords&gt;&lt;keyword&gt;Endocrinology&lt;/keyword&gt;&lt;keyword&gt;Endocrinology &amp;amp; Metabolism&lt;/keyword&gt;&lt;keyword&gt;Life Sciences &amp;amp; Biomedicine&lt;/keyword&gt;&lt;keyword&gt;Medicine&lt;/keyword&gt;&lt;keyword&gt;Medicine &amp;amp; Public Health&lt;/keyword&gt;&lt;keyword&gt;Original Article&lt;/keyword&gt;&lt;keyword&gt;Orthopedics&lt;/keyword&gt;&lt;keyword&gt;Science &amp;amp; Technology&lt;/keyword&gt;&lt;/keywords&gt;&lt;dates&gt;&lt;year&gt;2020&lt;/year&gt;&lt;/dates&gt;&lt;pub-location&gt;London&lt;/pub-location&gt;&lt;publisher&gt;Springer London&lt;/publisher&gt;&lt;isbn&gt;1862-3522&lt;/isbn&gt;&lt;urls&gt;&lt;/urls&gt;&lt;electronic-resource-num&gt;10.1007/s11657-020-0695-x&lt;/electronic-resource-num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1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Portugal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wide, random sample of people living in private households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VIA competitive immunoassay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092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+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7.0</w:t>
            </w:r>
          </w:p>
        </w:tc>
      </w:tr>
      <w:tr w:rsidR="004914BF" w:rsidRPr="004914BF" w:rsidTr="004914BF">
        <w:trPr>
          <w:trHeight w:val="270"/>
          <w:jc w:val="center"/>
        </w:trPr>
        <w:tc>
          <w:tcPr>
            <w:tcW w:w="3415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Beer et al, 2020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&gt;&lt;Author&gt;Beer&lt;/Author&gt;&lt;Year&gt;2020&lt;/Year&gt;&lt;RecNum&gt;292&lt;/RecNum&gt;&lt;DisplayText&gt;[13]&lt;/DisplayText&gt;&lt;record&gt;&lt;rec-number&gt;292&lt;/rec-number&gt;&lt;foreign-keys&gt;&lt;key app="EN" db-id="xwpfsvsaappa2jerwx6pzwrbrvwsa9r2rfrz" timestamp="1664504805"&gt;292&lt;/key&gt;&lt;/foreign-keys&gt;&lt;ref-type name="Journal Article"&gt;17&lt;/ref-type&gt;&lt;contributors&gt;&lt;authors&gt;&lt;author&gt;Beer, Rachael J.&lt;/author&gt;&lt;author&gt;Herran, Oscar F.&lt;/author&gt;&lt;author&gt;Villamor, Eduardo&lt;/author&gt;&lt;/authors&gt;&lt;/contributors&gt;&lt;titles&gt;&lt;title&gt;Prevalence and correlates of vitamin D deficiency in a tropical setting: results from a nationally representative survey&lt;/title&gt;&lt;secondary-title&gt;American Journal of Clinical Nutrition&lt;/secondary-title&gt;&lt;/titles&gt;&lt;periodical&gt;&lt;full-title&gt;American Journal of Clinical Nutrition&lt;/full-title&gt;&lt;abbr-1&gt;Am J Clin Nutr&lt;/abbr-1&gt;&lt;/periodical&gt;&lt;pages&gt;1088-1098&lt;/pages&gt;&lt;volume&gt;112&lt;/volume&gt;&lt;number&gt;4&lt;/number&gt;&lt;keywords&gt;&lt;keyword&gt;Life Sciences &amp;amp; Biomedicine&lt;/keyword&gt;&lt;keyword&gt;Nutrition &amp;amp; Dietetics&lt;/keyword&gt;&lt;keyword&gt;Science &amp;amp; Technology&lt;/keyword&gt;&lt;/keywords&gt;&lt;dates&gt;&lt;year&gt;2020&lt;/year&gt;&lt;/dates&gt;&lt;pub-location&gt;OXFORD&lt;/pub-location&gt;&lt;publisher&gt;OXFORD UNIV PRESS&lt;/publisher&gt;&lt;isbn&gt;0002-9165&lt;/isbn&gt;&lt;urls&gt;&lt;/urls&gt;&lt;electronic-resource-num&gt;10.1093/ajcn/nqaa197&lt;/electronic-resource-num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3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Colombia</w:t>
            </w:r>
          </w:p>
        </w:tc>
        <w:tc>
          <w:tcPr>
            <w:tcW w:w="1134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 survey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VIA competitive immunoassay</w:t>
            </w:r>
          </w:p>
        </w:tc>
        <w:tc>
          <w:tcPr>
            <w:tcW w:w="126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~40,000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ll age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4.0</w:t>
            </w:r>
          </w:p>
        </w:tc>
      </w:tr>
      <w:tr w:rsidR="004914BF" w:rsidRPr="004914BF" w:rsidTr="004914BF">
        <w:trPr>
          <w:trHeight w:val="270"/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Toddler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3.0</w:t>
            </w:r>
          </w:p>
        </w:tc>
      </w:tr>
      <w:tr w:rsidR="004914BF" w:rsidRPr="004914BF" w:rsidTr="004914BF">
        <w:trPr>
          <w:trHeight w:val="270"/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olescent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.0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Flores et al 2017 28241892</w:t>
            </w:r>
          </w:p>
        </w:tc>
        <w:tc>
          <w:tcPr>
            <w:tcW w:w="1972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Mexico</w:t>
            </w:r>
          </w:p>
        </w:tc>
        <w:tc>
          <w:tcPr>
            <w:tcW w:w="1134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701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Chemiluminescent microparticle immunoassay</w:t>
            </w:r>
          </w:p>
        </w:tc>
        <w:tc>
          <w:tcPr>
            <w:tcW w:w="126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695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-4 y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5.9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-11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36.6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 w:val="restart"/>
          </w:tcPr>
          <w:p w:rsidR="004914BF" w:rsidRPr="004914BF" w:rsidRDefault="004914BF" w:rsidP="004914BF">
            <w:pPr>
              <w:keepNext/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Gromova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et al </w: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t xml:space="preserve">2020 </w: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begin">
                <w:fldData xml:space="preserve">PEVuZE5vdGU+PENpdGU+PEF1dGhvcj5Hcm9tb3ZhPC9BdXRob3I+PFllYXI+MjAyMDwvWWVhcj48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instrText xml:space="preserve"> ADDIN EN.CITE </w:instrTex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begin">
                <w:fldData xml:space="preserve">PEVuZE5vdGU+PENpdGU+PEF1dGhvcj5Hcm9tb3ZhPC9BdXRob3I+PFllYXI+MjAyMDwvWWVhcj48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instrText xml:space="preserve"> ADDIN EN.CITE.DATA </w:instrTex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end"/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separate"/>
            </w:r>
            <w:r w:rsidRPr="004914BF">
              <w:rPr>
                <w:rFonts w:eastAsia="Times New Roman" w:cstheme="minorHAnsi"/>
                <w:noProof/>
                <w:color w:val="212121"/>
                <w:sz w:val="20"/>
                <w:szCs w:val="20"/>
                <w:lang w:eastAsia="en-AU"/>
              </w:rPr>
              <w:t>[16]</w:t>
            </w:r>
            <w:r w:rsidRPr="004914BF">
              <w:rPr>
                <w:rFonts w:eastAsia="Times New Roman" w:cstheme="minorHAnsi"/>
                <w:color w:val="212121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1972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Kazakhstan</w:t>
            </w:r>
          </w:p>
        </w:tc>
        <w:tc>
          <w:tcPr>
            <w:tcW w:w="1134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701" w:type="dxa"/>
            <w:vMerge w:val="restart"/>
          </w:tcPr>
          <w:p w:rsidR="004914BF" w:rsidRPr="004914BF" w:rsidRDefault="004914BF" w:rsidP="004914BF">
            <w:pPr>
              <w:keepLines/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Systematic random sampling from outpatient clinics in each region</w:t>
            </w:r>
          </w:p>
        </w:tc>
        <w:tc>
          <w:tcPr>
            <w:tcW w:w="1493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Abbott </w:t>
            </w:r>
            <w:proofErr w:type="spellStart"/>
            <w:r w:rsidRPr="004914BF">
              <w:rPr>
                <w:rFonts w:cstheme="minorHAnsi"/>
                <w:sz w:val="20"/>
                <w:szCs w:val="20"/>
              </w:rPr>
              <w:t>chemilumi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>-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nescence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microparticle </w:t>
            </w:r>
            <w:r w:rsidRPr="004914BF">
              <w:rPr>
                <w:rFonts w:cstheme="minorHAnsi"/>
                <w:sz w:val="20"/>
                <w:szCs w:val="20"/>
              </w:rPr>
              <w:lastRenderedPageBreak/>
              <w:t>immunoassay (CMIA)</w:t>
            </w:r>
          </w:p>
        </w:tc>
        <w:tc>
          <w:tcPr>
            <w:tcW w:w="126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lastRenderedPageBreak/>
              <w:t>Summer (May to Aug)</w:t>
            </w:r>
          </w:p>
        </w:tc>
        <w:tc>
          <w:tcPr>
            <w:tcW w:w="99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347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ults female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79.0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keepLine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ult male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56.1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Chen et al 2017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PC9BdXRob3I+PFllYXI+MjAxNzwvWWVhcj48UmVj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aGVuPC9BdXRob3I+PFllYXI+MjAxNzwvWWVhcj48UmVj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7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0-2013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RIA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014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0+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39.1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Hu et al 2017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dTwvQXV0aG9yPjxZZWFyPjIwMTc8L1llYXI+PFJlY051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dTwvQXV0aG9yPjxZZWFyPjIwMTc8L1llYXI+PFJlY051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8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China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0-2013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RIA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4,473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-17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3.2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Nikooyeh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et al 2021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aWtvb3llaDwvQXV0aG9yPjxZZWFyPjIwMjE8L1llYXI+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aWtvb3llaDwvQXV0aG9yPjxZZWFyPjIwMjE8L1llYXI+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19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ran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3-4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Direct enzyme Immunoassay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111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9-65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Winter: 90.1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Summer: </w:t>
            </w:r>
            <w:r w:rsidRPr="004914BF">
              <w:rPr>
                <w:rFonts w:cstheme="minorHAnsi"/>
                <w:color w:val="FF0000"/>
                <w:sz w:val="20"/>
                <w:szCs w:val="20"/>
              </w:rPr>
              <w:t>69.2</w:t>
            </w: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Nikooyeh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et al 2017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aWtvb3llaDwvQXV0aG9yPjxZZWFyPjIwMTc8L1llYXI+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aWtvb3llaDwvQXV0aG9yPjxZZWFyPjIwMTc8L1llYXI+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20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ran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3-4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Direct enzyme Immunoassay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667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5-18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Mid-Winter: 93.2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914BF" w:rsidRPr="004914BF" w:rsidTr="004914BF">
        <w:trPr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Poh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et al 2013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g8L0F1dGhvcj48WWVhcj4yMDEzPC9ZZWFyPjxSZWNO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g8L0F1dGhvcj48WWVhcj4yMDEzPC9ZZWFyPjxSZWNO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21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Malaysia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0-1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Liaison 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56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-12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7.5</w:t>
            </w:r>
          </w:p>
        </w:tc>
      </w:tr>
      <w:tr w:rsidR="004914BF" w:rsidRPr="004914BF" w:rsidTr="004914BF">
        <w:trPr>
          <w:trHeight w:val="515"/>
          <w:jc w:val="center"/>
        </w:trPr>
        <w:tc>
          <w:tcPr>
            <w:tcW w:w="3415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Poh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et al 2016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g8L0F1dGhvcj48WWVhcj4yMDE2PC9ZZWFyPjxSZWNO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g8L0F1dGhvcj48WWVhcj4yMDE2PC9ZZWFyPjxSZWNO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22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Malaysia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0-1</w:t>
            </w:r>
          </w:p>
        </w:tc>
        <w:tc>
          <w:tcPr>
            <w:tcW w:w="1701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ationally representative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Liaison</w:t>
            </w:r>
          </w:p>
        </w:tc>
        <w:tc>
          <w:tcPr>
            <w:tcW w:w="1260" w:type="dxa"/>
            <w:vMerge w:val="restart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861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+ year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color w:val="FF0000"/>
                <w:sz w:val="20"/>
                <w:szCs w:val="20"/>
              </w:rPr>
              <w:t>43.7</w:t>
            </w:r>
          </w:p>
        </w:tc>
      </w:tr>
      <w:tr w:rsidR="004914BF" w:rsidRPr="004914BF" w:rsidTr="004914BF">
        <w:trPr>
          <w:trHeight w:val="512"/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Thailand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914BF">
              <w:rPr>
                <w:rFonts w:cstheme="minorHAnsi"/>
                <w:sz w:val="20"/>
                <w:szCs w:val="20"/>
              </w:rPr>
              <w:t>Diasorin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Liaison</w:t>
            </w: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95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3.7</w:t>
            </w:r>
          </w:p>
        </w:tc>
      </w:tr>
      <w:tr w:rsidR="004914BF" w:rsidRPr="004914BF" w:rsidTr="004914BF">
        <w:trPr>
          <w:trHeight w:val="512"/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ndonesia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Immunoassay</w:t>
            </w: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76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4.0</w:t>
            </w:r>
          </w:p>
        </w:tc>
      </w:tr>
      <w:tr w:rsidR="004914BF" w:rsidRPr="004914BF" w:rsidTr="004914BF">
        <w:trPr>
          <w:trHeight w:val="512"/>
          <w:jc w:val="center"/>
        </w:trPr>
        <w:tc>
          <w:tcPr>
            <w:tcW w:w="3415" w:type="dxa"/>
            <w:vMerge/>
          </w:tcPr>
          <w:p w:rsidR="004914BF" w:rsidRPr="004914BF" w:rsidRDefault="004914BF" w:rsidP="004914BF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Vietnam</w:t>
            </w:r>
          </w:p>
        </w:tc>
        <w:tc>
          <w:tcPr>
            <w:tcW w:w="1134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HPLC</w:t>
            </w:r>
          </w:p>
        </w:tc>
        <w:tc>
          <w:tcPr>
            <w:tcW w:w="1260" w:type="dxa"/>
            <w:vMerge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84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48.2</w:t>
            </w:r>
          </w:p>
        </w:tc>
      </w:tr>
      <w:tr w:rsidR="004914BF" w:rsidRPr="004914BF" w:rsidTr="004914BF">
        <w:trPr>
          <w:trHeight w:val="512"/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Bani et al 2022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/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&lt;EndNote&gt;&lt;Cite&gt;&lt;Author&gt;Bani&lt;/Author&gt;&lt;Year&gt;2022&lt;/Year&gt;&lt;RecNum&gt;332&lt;/RecNum&gt;&lt;DisplayText&gt;[23]&lt;/DisplayText&gt;&lt;record&gt;&lt;rec-number&gt;332&lt;/rec-number&gt;&lt;foreign-keys&gt;&lt;key app="EN" db-id="xwpfsvsaappa2jerwx6pzwrbrvwsa9r2rfrz" timestamp="1665460603"&gt;332&lt;/key&gt;&lt;/foreign-keys&gt;&lt;ref-type name="Journal Article"&gt;17&lt;/ref-type&gt;&lt;contributors&gt;&lt;authors&gt;&lt;author&gt;Bani, P.&lt;/author&gt;&lt;author&gt;Cingari, S.&lt;/author&gt;&lt;author&gt;Mathis, B.&lt;/author&gt;&lt;/authors&gt;&lt;/contributors&gt;&lt;titles&gt;&lt;title&gt;Study on the prevalence of vitamin D deficiency in the population of Canton Ticino&lt;/title&gt;&lt;secondary-title&gt;La Rivista Italiana della Medicina di Laboratorio&lt;/secondary-title&gt;&lt;/titles&gt;&lt;periodical&gt;&lt;full-title&gt;La Rivista Italiana della Medicina di Laboratorio&lt;/full-title&gt;&lt;/periodical&gt;&lt;pages&gt;18-21&lt;/pages&gt;&lt;volume&gt;18&lt;/volume&gt;&lt;number&gt;1&lt;/number&gt;&lt;dates&gt;&lt;year&gt;2022&lt;/year&gt;&lt;/dates&gt;&lt;urls&gt;&lt;/urls&gt;&lt;electronic-resource-num&gt;10.23736/S1825-859X.22.00136-0 &lt;/electronic-resource-num&gt;&lt;/record&gt;&lt;/Cite&gt;&lt;/EndNote&gt;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23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Switzerland, Canton Ticino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Chemiluminescence microparticle capture immunoassay (CMIA)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,131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35.5</w:t>
            </w:r>
          </w:p>
        </w:tc>
      </w:tr>
      <w:tr w:rsidR="004914BF" w:rsidRPr="004914BF" w:rsidTr="004914BF">
        <w:trPr>
          <w:trHeight w:val="512"/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Al </w:t>
            </w:r>
            <w:proofErr w:type="spellStart"/>
            <w:r w:rsidRPr="004914BF">
              <w:rPr>
                <w:rFonts w:cstheme="minorHAnsi"/>
                <w:sz w:val="20"/>
                <w:szCs w:val="20"/>
              </w:rPr>
              <w:t>Zarooni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 2019 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bCBaYXJvb25pPC9BdXRob3I+PFllYXI+MjAxOTwvWWVh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BbCBaYXJvb25pPC9BdXRob3I+PFllYXI+MjAxOTwvWWVh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24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bu Dhabi Emirates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1-2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ults presenting to preventive health screening program clinics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ot provided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2,346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+ years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72.0</w:t>
            </w:r>
          </w:p>
        </w:tc>
      </w:tr>
      <w:tr w:rsidR="004914BF" w:rsidRPr="004914BF" w:rsidTr="004914BF">
        <w:trPr>
          <w:trHeight w:val="512"/>
          <w:jc w:val="center"/>
        </w:trPr>
        <w:tc>
          <w:tcPr>
            <w:tcW w:w="3415" w:type="dxa"/>
          </w:tcPr>
          <w:p w:rsidR="004914BF" w:rsidRPr="004914BF" w:rsidRDefault="004914BF" w:rsidP="004914BF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 xml:space="preserve">Latif </w:t>
            </w:r>
            <w:proofErr w:type="spellStart"/>
            <w:r w:rsidRPr="004914BF">
              <w:rPr>
                <w:rFonts w:cstheme="minorHAnsi"/>
                <w:sz w:val="20"/>
                <w:szCs w:val="20"/>
              </w:rPr>
              <w:t>Zainel</w:t>
            </w:r>
            <w:proofErr w:type="spellEnd"/>
            <w:r w:rsidRPr="004914BF">
              <w:rPr>
                <w:rFonts w:cstheme="minorHAnsi"/>
                <w:sz w:val="20"/>
                <w:szCs w:val="20"/>
              </w:rPr>
              <w:t xml:space="preserve"> et al 2019 </w: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aYWluZWw8L0F1dGhvcj48WWVhcj4yMDE5PC9ZZWFyPjxS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914B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aYWluZWw8L0F1dGhvcj48WWVhcj4yMDE5PC9ZZWFyPjxS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4914BF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  <w:r w:rsidRPr="004914BF">
              <w:rPr>
                <w:rFonts w:cstheme="minorHAnsi"/>
                <w:sz w:val="20"/>
                <w:szCs w:val="20"/>
              </w:rPr>
            </w:r>
            <w:r w:rsidRPr="004914BF">
              <w:rPr>
                <w:rFonts w:cstheme="minorHAnsi"/>
                <w:sz w:val="20"/>
                <w:szCs w:val="20"/>
              </w:rPr>
              <w:fldChar w:fldCharType="separate"/>
            </w:r>
            <w:r w:rsidRPr="004914BF">
              <w:rPr>
                <w:rFonts w:cstheme="minorHAnsi"/>
                <w:noProof/>
                <w:sz w:val="20"/>
                <w:szCs w:val="20"/>
              </w:rPr>
              <w:t>[25]</w:t>
            </w:r>
            <w:r w:rsidRPr="004914B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972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Qatar</w:t>
            </w:r>
          </w:p>
        </w:tc>
        <w:tc>
          <w:tcPr>
            <w:tcW w:w="1134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701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dults presenting to primary care clinics</w:t>
            </w:r>
          </w:p>
        </w:tc>
        <w:tc>
          <w:tcPr>
            <w:tcW w:w="1493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Abbott immunoassay; multiple labs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Year round</w:t>
            </w:r>
          </w:p>
        </w:tc>
        <w:tc>
          <w:tcPr>
            <w:tcW w:w="99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02,342</w:t>
            </w:r>
          </w:p>
        </w:tc>
        <w:tc>
          <w:tcPr>
            <w:tcW w:w="126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18-65 y</w:t>
            </w:r>
          </w:p>
        </w:tc>
        <w:tc>
          <w:tcPr>
            <w:tcW w:w="2610" w:type="dxa"/>
          </w:tcPr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Not treated: 71.4</w:t>
            </w:r>
          </w:p>
          <w:p w:rsidR="004914BF" w:rsidRPr="004914BF" w:rsidRDefault="004914BF" w:rsidP="004914BF">
            <w:pPr>
              <w:rPr>
                <w:rFonts w:cstheme="minorHAnsi"/>
                <w:sz w:val="20"/>
                <w:szCs w:val="20"/>
              </w:rPr>
            </w:pPr>
            <w:r w:rsidRPr="004914BF">
              <w:rPr>
                <w:rFonts w:cstheme="minorHAnsi"/>
                <w:sz w:val="20"/>
                <w:szCs w:val="20"/>
              </w:rPr>
              <w:t>Previously treated: 53.4</w:t>
            </w:r>
          </w:p>
        </w:tc>
      </w:tr>
    </w:tbl>
    <w:p w:rsidR="00DA3C57" w:rsidRPr="004914BF" w:rsidRDefault="004914BF">
      <w:r>
        <w:t xml:space="preserve">Values in red show those selected for the map displayed in </w:t>
      </w:r>
      <w:r w:rsidR="005A7E6F">
        <w:t>F</w:t>
      </w:r>
      <w:bookmarkStart w:id="0" w:name="_GoBack"/>
      <w:bookmarkEnd w:id="0"/>
      <w:r>
        <w:t>igure 5.</w:t>
      </w:r>
    </w:p>
    <w:p w:rsidR="004914BF" w:rsidRDefault="004914BF">
      <w:r>
        <w:br w:type="page"/>
      </w:r>
    </w:p>
    <w:p w:rsidR="00DE6DD2" w:rsidRPr="004914BF" w:rsidRDefault="00DE6DD2" w:rsidP="00DE6DD2">
      <w:pPr>
        <w:autoSpaceDE w:val="0"/>
        <w:autoSpaceDN w:val="0"/>
        <w:adjustRightInd w:val="0"/>
        <w:spacing w:after="120" w:line="240" w:lineRule="auto"/>
      </w:pPr>
      <w:r w:rsidRPr="004914BF">
        <w:lastRenderedPageBreak/>
        <w:t xml:space="preserve">Supplementary Table 2: Prevalence of vitamin D deficiency in South Asian countries (results from a meta-analysis) </w:t>
      </w:r>
      <w:r w:rsidRPr="004914BF">
        <w:fldChar w:fldCharType="begin">
          <w:fldData xml:space="preserve">PEVuZE5vdGU+PENpdGU+PEF1dGhvcj5TaWRkaXFlZTwvQXV0aG9yPjxZZWFyPjIwMjE8L1llYXI+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4914BF">
        <w:instrText xml:space="preserve"> ADDIN EN.CITE </w:instrText>
      </w:r>
      <w:r w:rsidRPr="004914BF">
        <w:fldChar w:fldCharType="begin">
          <w:fldData xml:space="preserve">PEVuZE5vdGU+PENpdGU+PEF1dGhvcj5TaWRkaXFlZTwvQXV0aG9yPjxZZWFyPjIwMjE8L1llYXI+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4914BF">
        <w:instrText xml:space="preserve"> ADDIN EN.CITE.DATA </w:instrText>
      </w:r>
      <w:r w:rsidRPr="004914BF">
        <w:fldChar w:fldCharType="end"/>
      </w:r>
      <w:r w:rsidRPr="004914BF">
        <w:fldChar w:fldCharType="separate"/>
      </w:r>
      <w:r w:rsidRPr="004914BF">
        <w:rPr>
          <w:noProof/>
        </w:rPr>
        <w:t>[26]</w:t>
      </w:r>
      <w:r w:rsidRPr="004914BF">
        <w:fldChar w:fldCharType="end"/>
      </w:r>
      <w:r w:rsidRPr="004914BF"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2538"/>
        <w:gridCol w:w="2520"/>
        <w:gridCol w:w="2880"/>
      </w:tblGrid>
      <w:tr w:rsidR="00BF37E6" w:rsidRPr="004914BF" w:rsidTr="005E2728">
        <w:tc>
          <w:tcPr>
            <w:tcW w:w="3487" w:type="dxa"/>
          </w:tcPr>
          <w:p w:rsidR="00BF37E6" w:rsidRPr="004914BF" w:rsidRDefault="005E2728" w:rsidP="00BF37E6">
            <w:pPr>
              <w:autoSpaceDE w:val="0"/>
              <w:autoSpaceDN w:val="0"/>
              <w:adjustRightInd w:val="0"/>
              <w:rPr>
                <w:b/>
              </w:rPr>
            </w:pPr>
            <w:r w:rsidRPr="004914BF">
              <w:rPr>
                <w:b/>
              </w:rPr>
              <w:t>Country</w:t>
            </w:r>
          </w:p>
        </w:tc>
        <w:tc>
          <w:tcPr>
            <w:tcW w:w="2538" w:type="dxa"/>
          </w:tcPr>
          <w:p w:rsidR="005E2728" w:rsidRPr="004914BF" w:rsidRDefault="00BF37E6" w:rsidP="00BF37E6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 xml:space="preserve">Percent vitamin D deficient </w:t>
            </w:r>
          </w:p>
          <w:p w:rsidR="00BF37E6" w:rsidRPr="004914BF" w:rsidRDefault="00BF37E6" w:rsidP="00BF37E6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(25(OH)D&lt; 50 nmol/L)</w:t>
            </w:r>
          </w:p>
        </w:tc>
        <w:tc>
          <w:tcPr>
            <w:tcW w:w="2520" w:type="dxa"/>
          </w:tcPr>
          <w:p w:rsidR="00BF37E6" w:rsidRPr="004914BF" w:rsidRDefault="00BF37E6" w:rsidP="00BF37E6">
            <w:pPr>
              <w:autoSpaceDE w:val="0"/>
              <w:autoSpaceDN w:val="0"/>
              <w:adjustRightInd w:val="0"/>
            </w:pPr>
            <w:r w:rsidRPr="004914BF">
              <w:t>Heterogeneity</w:t>
            </w:r>
          </w:p>
        </w:tc>
        <w:tc>
          <w:tcPr>
            <w:tcW w:w="2880" w:type="dxa"/>
          </w:tcPr>
          <w:p w:rsidR="00BF37E6" w:rsidRPr="004914BF" w:rsidRDefault="00BF37E6" w:rsidP="00BF37E6">
            <w:pPr>
              <w:autoSpaceDE w:val="0"/>
              <w:autoSpaceDN w:val="0"/>
              <w:adjustRightInd w:val="0"/>
            </w:pPr>
            <w:r w:rsidRPr="004914BF">
              <w:t>No. studies</w:t>
            </w:r>
          </w:p>
        </w:tc>
      </w:tr>
      <w:tr w:rsidR="00DE6DD2" w:rsidRPr="004914BF" w:rsidTr="005E2728">
        <w:tc>
          <w:tcPr>
            <w:tcW w:w="3487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Sri Lanka</w:t>
            </w:r>
          </w:p>
        </w:tc>
        <w:tc>
          <w:tcPr>
            <w:tcW w:w="2538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48</w:t>
            </w:r>
          </w:p>
        </w:tc>
        <w:tc>
          <w:tcPr>
            <w:tcW w:w="252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</w:p>
        </w:tc>
        <w:tc>
          <w:tcPr>
            <w:tcW w:w="288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1</w:t>
            </w:r>
          </w:p>
        </w:tc>
      </w:tr>
      <w:tr w:rsidR="00DE6DD2" w:rsidRPr="004914BF" w:rsidTr="005E2728">
        <w:tc>
          <w:tcPr>
            <w:tcW w:w="3487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Nepal</w:t>
            </w:r>
          </w:p>
        </w:tc>
        <w:tc>
          <w:tcPr>
            <w:tcW w:w="2538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57</w:t>
            </w:r>
          </w:p>
        </w:tc>
        <w:tc>
          <w:tcPr>
            <w:tcW w:w="252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</w:p>
        </w:tc>
        <w:tc>
          <w:tcPr>
            <w:tcW w:w="288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2</w:t>
            </w:r>
          </w:p>
        </w:tc>
      </w:tr>
      <w:tr w:rsidR="00DE6DD2" w:rsidRPr="004914BF" w:rsidTr="005E2728">
        <w:tc>
          <w:tcPr>
            <w:tcW w:w="3487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Bangladesh</w:t>
            </w:r>
          </w:p>
        </w:tc>
        <w:tc>
          <w:tcPr>
            <w:tcW w:w="2538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67</w:t>
            </w:r>
          </w:p>
        </w:tc>
        <w:tc>
          <w:tcPr>
            <w:tcW w:w="252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</w:p>
        </w:tc>
        <w:tc>
          <w:tcPr>
            <w:tcW w:w="288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5</w:t>
            </w:r>
          </w:p>
        </w:tc>
      </w:tr>
      <w:tr w:rsidR="00DE6DD2" w:rsidRPr="004914BF" w:rsidTr="005E2728">
        <w:tc>
          <w:tcPr>
            <w:tcW w:w="3487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Pakistan</w:t>
            </w:r>
          </w:p>
        </w:tc>
        <w:tc>
          <w:tcPr>
            <w:tcW w:w="2538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73</w:t>
            </w:r>
          </w:p>
        </w:tc>
        <w:tc>
          <w:tcPr>
            <w:tcW w:w="252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High (18% to 99%)</w:t>
            </w:r>
          </w:p>
        </w:tc>
        <w:tc>
          <w:tcPr>
            <w:tcW w:w="288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18</w:t>
            </w:r>
          </w:p>
        </w:tc>
      </w:tr>
      <w:tr w:rsidR="00DE6DD2" w:rsidRPr="004914BF" w:rsidTr="005E2728">
        <w:tc>
          <w:tcPr>
            <w:tcW w:w="3487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India</w:t>
            </w:r>
          </w:p>
        </w:tc>
        <w:tc>
          <w:tcPr>
            <w:tcW w:w="2538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67</w:t>
            </w:r>
          </w:p>
        </w:tc>
        <w:tc>
          <w:tcPr>
            <w:tcW w:w="252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High (7% to 91%)</w:t>
            </w:r>
          </w:p>
        </w:tc>
        <w:tc>
          <w:tcPr>
            <w:tcW w:w="2880" w:type="dxa"/>
          </w:tcPr>
          <w:p w:rsidR="00DE6DD2" w:rsidRPr="004914BF" w:rsidRDefault="00DE6DD2" w:rsidP="00A76671">
            <w:pPr>
              <w:autoSpaceDE w:val="0"/>
              <w:autoSpaceDN w:val="0"/>
              <w:adjustRightInd w:val="0"/>
            </w:pPr>
            <w:r w:rsidRPr="004914BF">
              <w:t>39</w:t>
            </w:r>
          </w:p>
        </w:tc>
      </w:tr>
    </w:tbl>
    <w:p w:rsidR="00DE6DD2" w:rsidRPr="004914BF" w:rsidRDefault="00DE6DD2" w:rsidP="00DE6DD2">
      <w:pPr>
        <w:autoSpaceDE w:val="0"/>
        <w:autoSpaceDN w:val="0"/>
        <w:adjustRightInd w:val="0"/>
        <w:spacing w:after="0" w:line="240" w:lineRule="auto"/>
      </w:pPr>
    </w:p>
    <w:p w:rsidR="00574B73" w:rsidRPr="004914BF" w:rsidRDefault="00574B73">
      <w:r w:rsidRPr="004914BF">
        <w:t xml:space="preserve">Supplementary table 3: Prevalence of vitamin D deficiency in African countries (results from a meta-analysis) </w:t>
      </w:r>
      <w:r w:rsidR="005E2728" w:rsidRPr="004914BF">
        <w:fldChar w:fldCharType="begin"/>
      </w:r>
      <w:r w:rsidR="005E2728" w:rsidRPr="004914BF">
        <w:instrText xml:space="preserve"> ADDIN EN.CITE &lt;EndNote&gt;&lt;Cite&gt;&lt;Author&gt;Mogire&lt;/Author&gt;&lt;Year&gt;2020&lt;/Year&gt;&lt;RecNum&gt;294&lt;/RecNum&gt;&lt;DisplayText&gt;[27]&lt;/DisplayText&gt;&lt;record&gt;&lt;rec-number&gt;294&lt;/rec-number&gt;&lt;foreign-keys&gt;&lt;key app="EN" db-id="xwpfsvsaappa2jerwx6pzwrbrvwsa9r2rfrz" timestamp="1664504807"&gt;294&lt;/key&gt;&lt;/foreign-keys&gt;&lt;ref-type name="Journal Article"&gt;17&lt;/ref-type&gt;&lt;contributors&gt;&lt;authors&gt;&lt;author&gt;Mogire, RM&lt;/author&gt;&lt;author&gt;Mutua, A&lt;/author&gt;&lt;author&gt;Kimita, W&lt;/author&gt;&lt;author&gt;Kamau, A&lt;/author&gt;&lt;author&gt;Bejon, P&lt;/author&gt;&lt;author&gt;Pettifor, JM&lt;/author&gt;&lt;author&gt;Adeyemo, A&lt;/author&gt;&lt;author&gt;Williams, TN&lt;/author&gt;&lt;author&gt;Atkinson, SH&lt;/author&gt;&lt;/authors&gt;&lt;/contributors&gt;&lt;titles&gt;&lt;title&gt;Prevalence of vitamin D deficiency in Africa: a systematic review and meta-analysis&lt;/title&gt;&lt;secondary-title&gt;The Lancet Global Health&lt;/secondary-title&gt;&lt;alt-title&gt;Lancet Glob Health&lt;/alt-title&gt;&lt;/titles&gt;&lt;periodical&gt;&lt;full-title&gt;The Lancet Global Health&lt;/full-title&gt;&lt;abbr-1&gt;Lancet Glob Health&lt;/abbr-1&gt;&lt;/periodical&gt;&lt;alt-periodical&gt;&lt;full-title&gt;The Lancet Global Health&lt;/full-title&gt;&lt;abbr-1&gt;Lancet Glob Health&lt;/abbr-1&gt;&lt;/alt-periodical&gt;&lt;pages&gt;e134-e142&lt;/pages&gt;&lt;volume&gt;8&lt;/volume&gt;&lt;number&gt;1&lt;/number&gt;&lt;dates&gt;&lt;year&gt;2020&lt;/year&gt;&lt;/dates&gt;&lt;publisher&gt;Elsevier&lt;/publisher&gt;&lt;isbn&gt;2214-109X&lt;/isbn&gt;&lt;urls&gt;&lt;/urls&gt;&lt;/record&gt;&lt;/Cite&gt;&lt;/EndNote&gt;</w:instrText>
      </w:r>
      <w:r w:rsidR="005E2728" w:rsidRPr="004914BF">
        <w:fldChar w:fldCharType="separate"/>
      </w:r>
      <w:r w:rsidR="005E2728" w:rsidRPr="004914BF">
        <w:rPr>
          <w:noProof/>
        </w:rPr>
        <w:t>[27]</w:t>
      </w:r>
      <w:r w:rsidR="005E2728" w:rsidRPr="004914BF"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700"/>
        <w:gridCol w:w="2880"/>
        <w:gridCol w:w="2340"/>
      </w:tblGrid>
      <w:tr w:rsidR="005E2728" w:rsidRPr="004914BF" w:rsidTr="005E2728">
        <w:trPr>
          <w:trHeight w:val="20"/>
          <w:tblHeader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pPr>
              <w:rPr>
                <w:b/>
              </w:rPr>
            </w:pPr>
            <w:r w:rsidRPr="004914BF">
              <w:rPr>
                <w:b/>
              </w:rPr>
              <w:t xml:space="preserve">Country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pPr>
              <w:rPr>
                <w:rFonts w:cstheme="minorHAnsi"/>
                <w:b/>
                <w:sz w:val="20"/>
                <w:szCs w:val="20"/>
              </w:rPr>
            </w:pPr>
            <w:r w:rsidRPr="004914BF">
              <w:rPr>
                <w:rFonts w:cstheme="minorHAnsi"/>
                <w:b/>
                <w:sz w:val="20"/>
                <w:szCs w:val="20"/>
              </w:rPr>
              <w:t>Percent vitamin D deficient (25(OH)D&lt; 50 nmol/L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pPr>
              <w:rPr>
                <w:b/>
              </w:rPr>
            </w:pPr>
            <w:r w:rsidRPr="004914BF">
              <w:rPr>
                <w:b/>
              </w:rPr>
              <w:t>Populati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pPr>
              <w:autoSpaceDE w:val="0"/>
              <w:autoSpaceDN w:val="0"/>
              <w:adjustRightInd w:val="0"/>
            </w:pPr>
            <w:r w:rsidRPr="004914BF">
              <w:t>No. studies</w:t>
            </w:r>
          </w:p>
        </w:tc>
      </w:tr>
      <w:tr w:rsidR="005E2728" w:rsidRPr="004914BF" w:rsidTr="005E2728">
        <w:trPr>
          <w:trHeight w:val="296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Tunisia (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6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2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Libya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8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Egypt (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4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5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Sudan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9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Ethiopia (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8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4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Uganda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2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Kenya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1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Seychelles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Tanzania (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3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Zimbabwe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1-2 year </w:t>
            </w:r>
            <w:proofErr w:type="spellStart"/>
            <w:r w:rsidRPr="004914BF">
              <w:t>olds</w:t>
            </w:r>
            <w:proofErr w:type="spellEnd"/>
            <w:r w:rsidRPr="004914BF">
              <w:t xml:space="preserve"> (but said to be similar to adult levels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South Africa (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3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7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Botswana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1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&lt;2yo without tuberculosi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Cameroon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3.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Nigeria (5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2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5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Ghana (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1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3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Cote d’Ivoire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Guinea-Bissau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1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Morocco (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7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Adults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2</w:t>
            </w:r>
          </w:p>
        </w:tc>
      </w:tr>
      <w:tr w:rsidR="005E2728" w:rsidRPr="004914BF" w:rsidTr="005E2728">
        <w:trPr>
          <w:trHeight w:val="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Algeria (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>29.9 September</w:t>
            </w:r>
          </w:p>
          <w:p w:rsidR="005E2728" w:rsidRPr="004914BF" w:rsidRDefault="005E2728" w:rsidP="005E2728">
            <w:r w:rsidRPr="004914BF">
              <w:t>41.4 March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2728" w:rsidRPr="004914BF" w:rsidRDefault="005E2728" w:rsidP="005E2728">
            <w:r w:rsidRPr="004914BF">
              <w:t xml:space="preserve">5-15 </w:t>
            </w:r>
            <w:proofErr w:type="spellStart"/>
            <w:r w:rsidRPr="004914BF">
              <w:t>yo</w:t>
            </w:r>
            <w:proofErr w:type="spellEnd"/>
            <w:r w:rsidRPr="004914BF">
              <w:t xml:space="preserve"> childre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2728" w:rsidRPr="004914BF" w:rsidRDefault="005E2728" w:rsidP="005E2728">
            <w:r w:rsidRPr="004914BF">
              <w:t>1</w:t>
            </w:r>
          </w:p>
        </w:tc>
      </w:tr>
    </w:tbl>
    <w:p w:rsidR="005E2728" w:rsidRPr="004914BF" w:rsidRDefault="005E2728">
      <w:pPr>
        <w:sectPr w:rsidR="005E2728" w:rsidRPr="004914BF" w:rsidSect="00AC6583">
          <w:footerReference w:type="default" r:id="rId7"/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:rsidR="005E2728" w:rsidRPr="004914BF" w:rsidRDefault="005E2728" w:rsidP="005E2728">
      <w:r w:rsidRPr="004914BF">
        <w:lastRenderedPageBreak/>
        <w:t>Supplementary Figure 1: UV radiation-induced signature mutations in DNA</w:t>
      </w:r>
    </w:p>
    <w:p w:rsidR="005E2728" w:rsidRPr="004914BF" w:rsidRDefault="005E2728" w:rsidP="005E2728">
      <w:r w:rsidRPr="004914BF">
        <w:t xml:space="preserve"> DNA contains 4 amino acid bases (thymine (T), adenine (A), guanine (G), cytosine (C)), linked by a sugar phosphate backbone. DNA is in the form of a double helix with two anti-parallel strands, one running in the 5’ (5-prime) to 3’ direction, and the other in the 3’ to 5’ direction (5’ and 3’ refer to carbon molecules in the sugar backbone). Thymine and cytosine are pyrimidines; guanine and adenine are purines. Thymine binds (with a weak hydrogen bond) only to adenine, cytosine to only guanine. DNA is ‘read’ to construct proteins – the correct sequence of bases is critical to ensure the correct structure of the proteins synthesised.</w:t>
      </w:r>
    </w:p>
    <w:p w:rsidR="005E2728" w:rsidRPr="004914BF" w:rsidRDefault="005E2728" w:rsidP="005E2728">
      <w:r w:rsidRPr="004914B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384D0A" wp14:editId="3BF06ECC">
                <wp:simplePos x="0" y="0"/>
                <wp:positionH relativeFrom="column">
                  <wp:posOffset>2330450</wp:posOffset>
                </wp:positionH>
                <wp:positionV relativeFrom="paragraph">
                  <wp:posOffset>1607185</wp:posOffset>
                </wp:positionV>
                <wp:extent cx="673100" cy="615950"/>
                <wp:effectExtent l="0" t="0" r="12700" b="1270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3100" cy="6159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E70F051" id="Oval 10" o:spid="_x0000_s1026" style="position:absolute;margin-left:183.5pt;margin-top:126.55pt;width:53pt;height:48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" filled="f" strokecolor="red" strokeweight="1pt">
                <v:stroke joinstyle="miter"/>
              </v:oval>
            </w:pict>
          </mc:Fallback>
        </mc:AlternateContent>
      </w:r>
      <w:r w:rsidRPr="004914B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D74CBF" wp14:editId="0BA7FD8D">
                <wp:simplePos x="0" y="0"/>
                <wp:positionH relativeFrom="column">
                  <wp:posOffset>2061150</wp:posOffset>
                </wp:positionH>
                <wp:positionV relativeFrom="paragraph">
                  <wp:posOffset>2388235</wp:posOffset>
                </wp:positionV>
                <wp:extent cx="361950" cy="273050"/>
                <wp:effectExtent l="0" t="0" r="1905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E7827" w:rsidRDefault="00FE7827" w:rsidP="005E2728">
                            <w:r>
                              <w:t>3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D74CBF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62.3pt;margin-top:188.05pt;width:28.5pt;height:2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" fillcolor="white [3201]" strokeweight=".5pt">
                <v:textbox>
                  <w:txbxContent>
                    <w:p w:rsidR="00FE7827" w:rsidRDefault="00FE7827" w:rsidP="005E2728">
                      <w:r>
                        <w:t>3’</w:t>
                      </w:r>
                    </w:p>
                  </w:txbxContent>
                </v:textbox>
              </v:shape>
            </w:pict>
          </mc:Fallback>
        </mc:AlternateContent>
      </w:r>
      <w:r w:rsidRPr="004914B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B6CC9C" wp14:editId="6DD453F6">
                <wp:simplePos x="0" y="0"/>
                <wp:positionH relativeFrom="column">
                  <wp:posOffset>3568700</wp:posOffset>
                </wp:positionH>
                <wp:positionV relativeFrom="paragraph">
                  <wp:posOffset>2350135</wp:posOffset>
                </wp:positionV>
                <wp:extent cx="361950" cy="273050"/>
                <wp:effectExtent l="0" t="0" r="19050" b="127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E7827" w:rsidRDefault="00FE7827" w:rsidP="005E2728">
                            <w:r>
                              <w:t>5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B6CC9C" id="Text Box 7" o:spid="_x0000_s1027" type="#_x0000_t202" style="position:absolute;margin-left:281pt;margin-top:185.05pt;width:28.5pt;height:2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" fillcolor="white [3201]" strokeweight=".5pt">
                <v:textbox>
                  <w:txbxContent>
                    <w:p w:rsidR="00FE7827" w:rsidRDefault="00FE7827" w:rsidP="005E2728">
                      <w:r>
                        <w:t>5’</w:t>
                      </w:r>
                    </w:p>
                  </w:txbxContent>
                </v:textbox>
              </v:shape>
            </w:pict>
          </mc:Fallback>
        </mc:AlternateContent>
      </w:r>
      <w:r w:rsidRPr="004914B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A5F5AA" wp14:editId="4ACE2072">
                <wp:simplePos x="0" y="0"/>
                <wp:positionH relativeFrom="column">
                  <wp:posOffset>3517900</wp:posOffset>
                </wp:positionH>
                <wp:positionV relativeFrom="paragraph">
                  <wp:posOffset>159385</wp:posOffset>
                </wp:positionV>
                <wp:extent cx="361950" cy="273050"/>
                <wp:effectExtent l="0" t="0" r="19050" b="1270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E7827" w:rsidRDefault="00FE7827" w:rsidP="005E2728">
                            <w:r>
                              <w:t>3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A5F5AA" id="Text Box 8" o:spid="_x0000_s1028" type="#_x0000_t202" style="position:absolute;margin-left:277pt;margin-top:12.55pt;width:28.5pt;height:2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" fillcolor="white [3201]" strokeweight=".5pt">
                <v:textbox>
                  <w:txbxContent>
                    <w:p w:rsidR="00FE7827" w:rsidRDefault="00FE7827" w:rsidP="005E2728">
                      <w:r>
                        <w:t>3’</w:t>
                      </w:r>
                    </w:p>
                  </w:txbxContent>
                </v:textbox>
              </v:shape>
            </w:pict>
          </mc:Fallback>
        </mc:AlternateContent>
      </w:r>
      <w:r w:rsidRPr="004914B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BF9D43" wp14:editId="32010A1A">
                <wp:simplePos x="0" y="0"/>
                <wp:positionH relativeFrom="column">
                  <wp:posOffset>2127250</wp:posOffset>
                </wp:positionH>
                <wp:positionV relativeFrom="paragraph">
                  <wp:posOffset>172085</wp:posOffset>
                </wp:positionV>
                <wp:extent cx="361950" cy="273050"/>
                <wp:effectExtent l="0" t="0" r="19050" b="1270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FE7827" w:rsidRDefault="00FE7827" w:rsidP="005E2728">
                            <w:r>
                              <w:t>5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BF9D43" id="Text Box 6" o:spid="_x0000_s1029" type="#_x0000_t202" style="position:absolute;margin-left:167.5pt;margin-top:13.55pt;width:28.5pt;height:2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" fillcolor="white [3201]" strokeweight=".5pt">
                <v:textbox>
                  <w:txbxContent>
                    <w:p w:rsidR="00FE7827" w:rsidRDefault="00FE7827" w:rsidP="005E2728">
                      <w:r>
                        <w:t>5’</w:t>
                      </w:r>
                    </w:p>
                  </w:txbxContent>
                </v:textbox>
              </v:shape>
            </w:pict>
          </mc:Fallback>
        </mc:AlternateContent>
      </w:r>
      <w:r w:rsidRPr="004914BF">
        <w:rPr>
          <w:noProof/>
          <w:lang w:eastAsia="en-AU"/>
        </w:rPr>
        <w:drawing>
          <wp:inline distT="0" distB="0" distL="0" distR="0" wp14:anchorId="6CED5D76" wp14:editId="692765C9">
            <wp:extent cx="5143500" cy="2893218"/>
            <wp:effectExtent l="0" t="0" r="2540" b="0"/>
            <wp:docPr id="5" name="Picture 5" descr="On the left is a gray box labeled &quot;Nucleotide.&quot; In it, a dark gray circle labeled &quot;Phosphate&quot; is connected by a black line to a blue hexagon labeled &quot;Sugar.&quot; Another black line connects this sugar to a dark gray rectangle labeled &quot;Base (A, T, C or G).&quot; The grey box points to a smaller box showing the position of a nucleotide in a large double-stranded molecule of DNA. The double-stranded molecule is not twisted. It has two grey strips on either side labeled sugar-phosphate backbone. Sticking out from the strips are yellow bands labeled &quot;A&quot; connected by two dashed lines to purple bands labeled &quot;T&quot; and red bands labeled &quot;C&quot; connected by three dashed lines to turquoise bands labeled &quot;G.&quot; There are eight pairs of these bands between the two strips. &quot;Base pairing&quot; is written above the double-stranded molecule. To the right is a twisted molecule of DNA labeled &quot;Double helix.&quot;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n the left is a gray box labeled &quot;Nucleotide.&quot; In it, a dark gray circle labeled &quot;Phosphate&quot; is connected by a black line to a blue hexagon labeled &quot;Sugar.&quot; Another black line connects this sugar to a dark gray rectangle labeled &quot;Base (A, T, C or G).&quot; The grey box points to a smaller box showing the position of a nucleotide in a large double-stranded molecule of DNA. The double-stranded molecule is not twisted. It has two grey strips on either side labeled sugar-phosphate backbone. Sticking out from the strips are yellow bands labeled &quot;A&quot; connected by two dashed lines to purple bands labeled &quot;T&quot; and red bands labeled &quot;C&quot; connected by three dashed lines to turquoise bands labeled &quot;G.&quot; There are eight pairs of these bands between the two strips. &quot;Base pairing&quot; is written above the double-stranded molecule. To the right is a twisted molecule of DNA labeled &quot;Double helix.&quot;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893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728" w:rsidRPr="004914BF" w:rsidRDefault="005E2728" w:rsidP="005E2728">
      <w:r w:rsidRPr="004914BF">
        <w:t xml:space="preserve">Nucleotides are composed of a sugar molecule, a phosphate group, and a base. </w:t>
      </w:r>
      <w:proofErr w:type="spellStart"/>
      <w:r w:rsidRPr="004914BF">
        <w:t>TpC</w:t>
      </w:r>
      <w:proofErr w:type="spellEnd"/>
      <w:r w:rsidRPr="004914BF">
        <w:t xml:space="preserve"> refers to two adjacent nucleotides, where a thymine nucleotide is followed by a cytosine nucleotide in the sequence going from the 5’ to the 3’ direction (for example in the red circle above), and similarly, </w:t>
      </w:r>
      <w:proofErr w:type="spellStart"/>
      <w:r w:rsidRPr="004914BF">
        <w:t>CpC</w:t>
      </w:r>
      <w:proofErr w:type="spellEnd"/>
      <w:r w:rsidRPr="004914BF">
        <w:t xml:space="preserve"> describes a cytosine followed by a cytosine in the 5’ to 3’ direction. </w:t>
      </w:r>
    </w:p>
    <w:p w:rsidR="005E2728" w:rsidRPr="004914BF" w:rsidRDefault="005E2728" w:rsidP="005E2728">
      <w:r w:rsidRPr="004914BF">
        <w:t xml:space="preserve">Absorption of UV-B radiation by DNA can </w:t>
      </w:r>
      <w:r w:rsidR="00503B67">
        <w:t xml:space="preserve">cause </w:t>
      </w:r>
      <w:r w:rsidRPr="004914BF">
        <w:t xml:space="preserve">adjacent thymine bases to </w:t>
      </w:r>
      <w:r w:rsidR="00DD5575" w:rsidRPr="004914BF">
        <w:t xml:space="preserve">‘join up’ to form </w:t>
      </w:r>
      <w:r w:rsidRPr="004914BF">
        <w:t xml:space="preserve">a thymine dimer (a form of </w:t>
      </w:r>
      <w:proofErr w:type="spellStart"/>
      <w:r w:rsidRPr="004914BF">
        <w:t>cyclobutane</w:t>
      </w:r>
      <w:proofErr w:type="spellEnd"/>
      <w:r w:rsidRPr="004914BF">
        <w:t xml:space="preserve"> pyrimidine dimer </w:t>
      </w:r>
      <w:r w:rsidR="00DD5575" w:rsidRPr="004914BF">
        <w:t>(CPD))</w:t>
      </w:r>
      <w:r w:rsidRPr="004914BF">
        <w:t>.</w:t>
      </w:r>
    </w:p>
    <w:p w:rsidR="005E2728" w:rsidRPr="004914BF" w:rsidRDefault="005E2728" w:rsidP="005E2728">
      <w:pPr>
        <w:ind w:left="709"/>
      </w:pPr>
      <w:r w:rsidRPr="004914BF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78BBD8" wp14:editId="5DCB0F8E">
                <wp:simplePos x="0" y="0"/>
                <wp:positionH relativeFrom="margin">
                  <wp:posOffset>1930400</wp:posOffset>
                </wp:positionH>
                <wp:positionV relativeFrom="paragraph">
                  <wp:posOffset>146050</wp:posOffset>
                </wp:positionV>
                <wp:extent cx="1123950" cy="349250"/>
                <wp:effectExtent l="0" t="19050" r="38100" b="31750"/>
                <wp:wrapNone/>
                <wp:docPr id="17" name="Right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3950" cy="349250"/>
                        </a:xfrm>
                        <a:prstGeom prst="rightArrow">
                          <a:avLst/>
                        </a:prstGeom>
                        <a:solidFill>
                          <a:srgbClr val="FFFF00"/>
                        </a:solidFill>
                        <a:ln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31F2A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7" o:spid="_x0000_s1026" type="#_x0000_t13" style="position:absolute;margin-left:152pt;margin-top:11.5pt;width:88.5pt;height:27.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" adj="18244" fillcolor="yellow" strokecolor="yellow" strokeweight="1pt">
                <w10:wrap anchorx="margin"/>
              </v:shape>
            </w:pict>
          </mc:Fallback>
        </mc:AlternateContent>
      </w:r>
      <w:r w:rsidRPr="004914BF">
        <w:rPr>
          <w:noProof/>
          <w:lang w:eastAsia="en-AU"/>
        </w:rPr>
        <w:drawing>
          <wp:inline distT="0" distB="0" distL="0" distR="0" wp14:anchorId="52209C5E" wp14:editId="481B9D90">
            <wp:extent cx="1507490" cy="64879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37696" cy="661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14BF">
        <w:t xml:space="preserve">                                  </w:t>
      </w:r>
      <w:r w:rsidRPr="004914BF">
        <w:rPr>
          <w:noProof/>
          <w:lang w:eastAsia="en-AU"/>
        </w:rPr>
        <w:drawing>
          <wp:inline distT="0" distB="0" distL="0" distR="0" wp14:anchorId="667867DD" wp14:editId="34357F39">
            <wp:extent cx="1431924" cy="70666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84245" cy="73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728" w:rsidRPr="004914BF" w:rsidRDefault="005E2728" w:rsidP="005E2728">
      <w:r w:rsidRPr="004914BF">
        <w:t>If thymine dimers are not repaired, the result can be death of the cell. Repair enzymes can locate the CPD, remove it, and use the other DNA strand as a guide to repair the DNA correctly. However, faulty DNA repair can lead to the original cytosine (C) base being replaced by a thymine base (T), resulting in a permanent change in the sequence of bases for that strand of DNA</w:t>
      </w:r>
      <w:r w:rsidR="00DD5575" w:rsidRPr="004914BF">
        <w:t>; i.e.,</w:t>
      </w:r>
      <w:r w:rsidRPr="004914BF">
        <w:t xml:space="preserve"> a UV signature mutation. Mutations result in incorrect “reading” of DNA and production of abnormal proteins.</w:t>
      </w:r>
    </w:p>
    <w:p w:rsidR="005E2728" w:rsidRPr="004914BF" w:rsidRDefault="005E2728" w:rsidP="00DD5575">
      <w:pPr>
        <w:pStyle w:val="ListParagraph"/>
        <w:numPr>
          <w:ilvl w:val="0"/>
          <w:numId w:val="12"/>
        </w:numPr>
        <w:ind w:left="360"/>
      </w:pPr>
      <w:r w:rsidRPr="004914BF">
        <w:t xml:space="preserve">a C&gt;T transition at a </w:t>
      </w:r>
      <w:proofErr w:type="spellStart"/>
      <w:r w:rsidRPr="004914BF">
        <w:t>Tp</w:t>
      </w:r>
      <w:r w:rsidRPr="004914BF">
        <w:rPr>
          <w:u w:val="single"/>
        </w:rPr>
        <w:t>C</w:t>
      </w:r>
      <w:proofErr w:type="spellEnd"/>
      <w:r w:rsidRPr="004914BF">
        <w:t xml:space="preserve"> dinucleotide (see red circled area above) due to faulty DNA repair of a T-T dimer. </w:t>
      </w:r>
    </w:p>
    <w:p w:rsidR="005E2728" w:rsidRPr="004914BF" w:rsidRDefault="005E2728" w:rsidP="005E2728">
      <w:pPr>
        <w:ind w:left="410"/>
      </w:pPr>
      <w:r w:rsidRPr="004914BF">
        <w:rPr>
          <w:noProof/>
        </w:rPr>
        <w:drawing>
          <wp:inline distT="0" distB="0" distL="0" distR="0" wp14:anchorId="035E83CE" wp14:editId="5BF31DFF">
            <wp:extent cx="3143250" cy="98805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23227" cy="101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728" w:rsidRPr="004914BF" w:rsidRDefault="005E2728" w:rsidP="005E2728">
      <w:pPr>
        <w:pStyle w:val="ListParagraph"/>
        <w:numPr>
          <w:ilvl w:val="0"/>
          <w:numId w:val="12"/>
        </w:numPr>
        <w:ind w:left="410"/>
      </w:pPr>
      <w:r w:rsidRPr="004914BF">
        <w:t xml:space="preserve">a C&gt;T transition at a </w:t>
      </w:r>
      <w:proofErr w:type="spellStart"/>
      <w:r w:rsidRPr="004914BF">
        <w:t>CpC</w:t>
      </w:r>
      <w:proofErr w:type="spellEnd"/>
      <w:r w:rsidRPr="004914BF">
        <w:t xml:space="preserve"> dinucleotide (either the first or second cytosine replaced, </w:t>
      </w:r>
      <w:proofErr w:type="spellStart"/>
      <w:r w:rsidRPr="004914BF">
        <w:rPr>
          <w:u w:val="single"/>
        </w:rPr>
        <w:t>C</w:t>
      </w:r>
      <w:r w:rsidRPr="004914BF">
        <w:t>pC</w:t>
      </w:r>
      <w:proofErr w:type="spellEnd"/>
      <w:r w:rsidRPr="004914BF">
        <w:t xml:space="preserve"> and </w:t>
      </w:r>
      <w:proofErr w:type="spellStart"/>
      <w:r w:rsidRPr="004914BF">
        <w:t>Cp</w:t>
      </w:r>
      <w:r w:rsidRPr="004914BF">
        <w:rPr>
          <w:u w:val="single"/>
        </w:rPr>
        <w:t>C</w:t>
      </w:r>
      <w:proofErr w:type="spellEnd"/>
      <w:r w:rsidRPr="004914BF">
        <w:t xml:space="preserve"> respectively) due to faulty DNA repair of UV-induced DNA damage</w:t>
      </w:r>
    </w:p>
    <w:p w:rsidR="005E2728" w:rsidRPr="004914BF" w:rsidRDefault="005E2728" w:rsidP="005E2728">
      <w:pPr>
        <w:ind w:left="50"/>
      </w:pPr>
      <w:r w:rsidRPr="004914BF">
        <w:rPr>
          <w:noProof/>
        </w:rPr>
        <w:lastRenderedPageBreak/>
        <w:drawing>
          <wp:inline distT="0" distB="0" distL="0" distR="0" wp14:anchorId="18D2A744" wp14:editId="64679732">
            <wp:extent cx="2686050" cy="13430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92052" cy="1346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2728" w:rsidRPr="004914BF" w:rsidRDefault="005E2728"/>
    <w:p w:rsidR="005E2728" w:rsidRPr="004914BF" w:rsidRDefault="005E2728">
      <w:r w:rsidRPr="004914BF">
        <w:br w:type="page"/>
      </w:r>
    </w:p>
    <w:p w:rsidR="00DE6DD2" w:rsidRPr="004914BF" w:rsidRDefault="00DE6DD2" w:rsidP="00FB62A4">
      <w:pPr>
        <w:autoSpaceDE w:val="0"/>
        <w:autoSpaceDN w:val="0"/>
        <w:adjustRightInd w:val="0"/>
        <w:spacing w:after="0" w:line="240" w:lineRule="auto"/>
      </w:pPr>
      <w:r w:rsidRPr="004914BF">
        <w:lastRenderedPageBreak/>
        <w:t>REFERENCES</w:t>
      </w:r>
    </w:p>
    <w:p w:rsidR="005E2728" w:rsidRPr="004914BF" w:rsidRDefault="00DE6DD2" w:rsidP="005E2728">
      <w:pPr>
        <w:pStyle w:val="EndNoteBibliography"/>
        <w:spacing w:after="0"/>
        <w:ind w:left="720" w:hanging="720"/>
      </w:pPr>
      <w:r w:rsidRPr="004914BF">
        <w:fldChar w:fldCharType="begin"/>
      </w:r>
      <w:r w:rsidRPr="004914BF">
        <w:instrText xml:space="preserve"> ADDIN EN.REFLIST </w:instrText>
      </w:r>
      <w:r w:rsidRPr="004914BF">
        <w:fldChar w:fldCharType="separate"/>
      </w:r>
      <w:r w:rsidR="005E2728" w:rsidRPr="004914BF">
        <w:t>1. Australian Bureau of Statistics. The Australian Health Survey 2011-2013: Updated results. .</w:t>
      </w:r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. Yousef, S., Manuel, D., Colman, I., Papadimitropoulos, M., Hossain, A., Faris, M., &amp; Wells, G. A. (2021). Vitamin D Status among First-Generation Immigrants from Different Ethnic Groups and Origins: An Observational Study Using the Canadian Health Measures Survey. </w:t>
      </w:r>
      <w:r w:rsidRPr="004914BF">
        <w:rPr>
          <w:i/>
        </w:rPr>
        <w:t>Nutrients, 13</w:t>
      </w:r>
      <w:r w:rsidRPr="004914BF">
        <w:t xml:space="preserve">(8), </w:t>
      </w:r>
      <w:hyperlink r:id="rId13" w:history="1">
        <w:r w:rsidRPr="004914BF">
          <w:rPr>
            <w:rStyle w:val="Hyperlink"/>
          </w:rPr>
          <w:t>https://doi.org/10.3390/nu13082702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3. Herrick, K. A., Storandt, R. J., Afful, J., Pfeiffer, C. M., Schleicher, R. L., Gahche, J. J., &amp; Potischman, N. (2019). Vitamin D status in the United States, 2011-2014. </w:t>
      </w:r>
      <w:r w:rsidRPr="004914BF">
        <w:rPr>
          <w:i/>
        </w:rPr>
        <w:t>American Journal of Clinical Nutrition, 110</w:t>
      </w:r>
      <w:r w:rsidRPr="004914BF">
        <w:t xml:space="preserve">(1), 150-157, </w:t>
      </w:r>
      <w:hyperlink r:id="rId14" w:history="1">
        <w:r w:rsidRPr="004914BF">
          <w:rPr>
            <w:rStyle w:val="Hyperlink"/>
          </w:rPr>
          <w:t>https://doi.org/10.1093/ajcn/nqz037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4. Kim, S. Y., Lee, M. H., Lim, W. J., Kim, S. I., &amp; Lee, Y. J. (2020). Associations of 25-Hydroxyvitamin D Levels and Arthritis with Sleep Duration: The Korean National Health and Nutrition Examination Survey 2008-2014. </w:t>
      </w:r>
      <w:r w:rsidRPr="004914BF">
        <w:rPr>
          <w:i/>
        </w:rPr>
        <w:t>Nat Sci Sleep, 12</w:t>
      </w:r>
      <w:r w:rsidRPr="004914BF">
        <w:t xml:space="preserve">, 883-894, </w:t>
      </w:r>
      <w:hyperlink r:id="rId15" w:history="1">
        <w:r w:rsidRPr="004914BF">
          <w:rPr>
            <w:rStyle w:val="Hyperlink"/>
          </w:rPr>
          <w:t>https://doi.org/10.2147/NSS.S275464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5. Cashman, K. D., Muldowney, S., McNulty, B., Nugent, A., FitzGerald, A. P., Kiely, M., Walton, J., Gibney, M. J., &amp; Flynn, A. (2013). Vitamin D status of Irish adults: findings from the National Adult Nutrition Survey. </w:t>
      </w:r>
      <w:r w:rsidRPr="004914BF">
        <w:rPr>
          <w:i/>
        </w:rPr>
        <w:t>British Journal of Nutrition, 109</w:t>
      </w:r>
      <w:r w:rsidRPr="004914BF">
        <w:t xml:space="preserve">(7), 1248-1256, </w:t>
      </w:r>
      <w:hyperlink r:id="rId16" w:history="1">
        <w:r w:rsidRPr="004914BF">
          <w:rPr>
            <w:rStyle w:val="Hyperlink"/>
          </w:rPr>
          <w:t>https://doi.org/10.1017/S0007114512003212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>6. Ministry of Health (2012). Vitamin D status of New Zealand Adults: Findings from the 2008/09 New Zealand Adult Nutrition Survey. Wellington: Ministry of Health.</w:t>
      </w:r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7. Chile Ministry of Health (2017). National Health Survey 2016/2017. </w:t>
      </w:r>
      <w:hyperlink r:id="rId17" w:history="1">
        <w:r w:rsidRPr="004914BF">
          <w:rPr>
            <w:rStyle w:val="Hyperlink"/>
          </w:rPr>
          <w:t>http://epi.minsal.cl/wp-content/uploads/2018/03/Resultados-Vitamina-D.pdf</w:t>
        </w:r>
      </w:hyperlink>
      <w:r w:rsidRPr="004914BF">
        <w:t>. Accessed 11 October 2022.</w:t>
      </w:r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8. National Center for Public Health (2017). Nutrition status of the population of Mongolia: Fifth National Health Survey report </w:t>
      </w:r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9. Heere, C., Skeaff, C. M., Waqatakirewa, L., Vatucawaqa, P., Khan, A. N., &amp; Green, T. J. (2010). Serum 25-hydroxyvitamin D concentration of Indigenous-Fijian and Fijian-Indian women. </w:t>
      </w:r>
      <w:r w:rsidRPr="004914BF">
        <w:rPr>
          <w:i/>
        </w:rPr>
        <w:t>Asia Pac J Clin Nutr, 19</w:t>
      </w:r>
      <w:r w:rsidRPr="004914BF">
        <w:t xml:space="preserve">(1), 43-48, </w:t>
      </w:r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0. Marzban, M., Kalantarhormozi, M., Mahmudpour, M., Ostovar, A., Keshmiri, S., Darabi, A. H., Khajeian, A., Bolkheir, A., Amini, A., &amp; Nabipour, I. (2021). Prevalence of vitamin D deficiency and its associated risk factors among rural population of the northern part of the Persian Gulf. </w:t>
      </w:r>
      <w:r w:rsidRPr="004914BF">
        <w:rPr>
          <w:i/>
        </w:rPr>
        <w:t>BMC Endocrine Disorders, 21</w:t>
      </w:r>
      <w:r w:rsidRPr="004914BF">
        <w:t xml:space="preserve">(1), 219, </w:t>
      </w:r>
      <w:hyperlink r:id="rId18" w:history="1">
        <w:r w:rsidRPr="004914BF">
          <w:rPr>
            <w:rStyle w:val="Hyperlink"/>
          </w:rPr>
          <w:t>https://doi.org/10.1186/s12902-021-00877-5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1. Duarte, C., Carvalheiro, H., Rodrigues, A. M., Dias, S. S., Marques, A., Santiago, T., Canhão, H., Branco, J. C., &amp; da Silva, J. A. P. (2020). Prevalence of vitamin D deficiency and its predictors in the Portuguese population: a nationwide population-based study. </w:t>
      </w:r>
      <w:r w:rsidRPr="004914BF">
        <w:rPr>
          <w:i/>
        </w:rPr>
        <w:t>Archives of Osteoporosis, 15</w:t>
      </w:r>
      <w:r w:rsidRPr="004914BF">
        <w:t xml:space="preserve">(1), 36-36, </w:t>
      </w:r>
      <w:hyperlink r:id="rId19" w:history="1">
        <w:r w:rsidRPr="004914BF">
          <w:rPr>
            <w:rStyle w:val="Hyperlink"/>
          </w:rPr>
          <w:t>https://doi.org/10.1007/s11657-020-0695-x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2. Black, L. J., Dunlop, E., Lucas, R. M., Pearson, G., Farrant, B., &amp; Shepherd, C. C. J. (2021). Prevalence and predictors of vitamin D deficiency in a nationally representative sample of Australian Aboriginal and Torres Strait Islander adults. </w:t>
      </w:r>
      <w:r w:rsidRPr="004914BF">
        <w:rPr>
          <w:i/>
        </w:rPr>
        <w:t>British Journal of Nutrition, 126</w:t>
      </w:r>
      <w:r w:rsidRPr="004914BF">
        <w:t xml:space="preserve">(1), 101-109, </w:t>
      </w:r>
      <w:hyperlink r:id="rId20" w:history="1">
        <w:r w:rsidRPr="004914BF">
          <w:rPr>
            <w:rStyle w:val="Hyperlink"/>
          </w:rPr>
          <w:t>https://doi.org/10.1017/S0007114520003931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3. Beer, R. J., Herran, O. F., &amp; Villamor, E. (2020). Prevalence and correlates of vitamin D deficiency in a tropical setting: results from a nationally representative survey. </w:t>
      </w:r>
      <w:r w:rsidRPr="004914BF">
        <w:rPr>
          <w:i/>
        </w:rPr>
        <w:t>American Journal of Clinical Nutrition, 112</w:t>
      </w:r>
      <w:r w:rsidRPr="004914BF">
        <w:t xml:space="preserve">(4), 1088-1098, </w:t>
      </w:r>
      <w:hyperlink r:id="rId21" w:history="1">
        <w:r w:rsidRPr="004914BF">
          <w:rPr>
            <w:rStyle w:val="Hyperlink"/>
          </w:rPr>
          <w:t>https://doi.org/10.1093/ajcn/nqaa197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4. Cashman, K. D., Dowling, K. G., Skrabakova, Z., Gonzalez-Gross, M., Valtuena, J., De Henauw, S., Moreno, L., Damsgaard, C. T., Michaelsen, K. F., Molgaard, C., Jorde, R., Grimnes, G., Moschonis, G., Mavrogianni, C., Manios, Y., Thamm, M., Mensink, G. B., Rabenberg, M., Busch, M. A., Cox, L., Meadows, S., Goldberg, G., Prentice, A., Dekker, J. M., Nijpels, G., Pilz, S., Swart, K. M., van Schoor, N. M., Lips, P., Eiriksdottir, G., Gudnason, V., Cotch, M. F., Koskinen, S., Lamberg-Allardt, C., Durazo-Arvizu, R. A., Sempos, C. T., &amp; Kiely, M. (2016). Vitamin D deficiency in Europe: pandemic? </w:t>
      </w:r>
      <w:r w:rsidRPr="004914BF">
        <w:rPr>
          <w:i/>
        </w:rPr>
        <w:t>American Journal of Clinical Nutrition, 103</w:t>
      </w:r>
      <w:r w:rsidRPr="004914BF">
        <w:t xml:space="preserve">(4), 1033-1044, </w:t>
      </w:r>
      <w:hyperlink r:id="rId22" w:history="1">
        <w:r w:rsidRPr="004914BF">
          <w:rPr>
            <w:rStyle w:val="Hyperlink"/>
          </w:rPr>
          <w:t>https://doi.org/10.3945/ajcn.115.120873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5. Lin, L. Y., Smeeth, L., Langan, S., &amp; Warren-Gash, C. (2021). Distribution of vitamin D status in the UK: a cross-sectional analysis of UK Biobank. </w:t>
      </w:r>
      <w:r w:rsidRPr="004914BF">
        <w:rPr>
          <w:i/>
        </w:rPr>
        <w:t>BMJ Open, 11</w:t>
      </w:r>
      <w:r w:rsidRPr="004914BF">
        <w:t xml:space="preserve">(1), e038503, </w:t>
      </w:r>
      <w:hyperlink r:id="rId23" w:history="1">
        <w:r w:rsidRPr="004914BF">
          <w:rPr>
            <w:rStyle w:val="Hyperlink"/>
          </w:rPr>
          <w:t>https://doi.org/10.1136/bmjopen-2020-038503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6. Gromova, O., Doschanova, A., Lokshin, V., Tuletova, A., Grebennikova, G., Daniyarova, L., Kaishibayeva, G., Nurpeissov, T., Khan, V., Semenova, Y., Chibisova, A., Suzdalskaya, N., Aitaly, Z., &amp; Glushkova, N. (2020). Vitamin D deficiency in Kazakhstan: Cross-Sectional study. </w:t>
      </w:r>
      <w:r w:rsidRPr="004914BF">
        <w:rPr>
          <w:i/>
        </w:rPr>
        <w:t>Journal of Steroid Biochemistry and Molecular Biology, 199</w:t>
      </w:r>
      <w:r w:rsidRPr="004914BF">
        <w:t xml:space="preserve">, 105565, </w:t>
      </w:r>
      <w:hyperlink r:id="rId24" w:history="1">
        <w:r w:rsidRPr="004914BF">
          <w:rPr>
            <w:rStyle w:val="Hyperlink"/>
          </w:rPr>
          <w:t>https://doi.org/10.1016/j.jsbmb.2019.105565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7. Chen, J., Yun, C., He, Y., Piao, J., Yang, L., &amp; Yang, X. (2017). Vitamin D status among the elderly Chinese population: a cross-sectional analysis of the 2010-2013 China national nutrition and health survey (CNNHS). </w:t>
      </w:r>
      <w:r w:rsidRPr="004914BF">
        <w:rPr>
          <w:i/>
        </w:rPr>
        <w:t>Nutr J, 16</w:t>
      </w:r>
      <w:r w:rsidRPr="004914BF">
        <w:t xml:space="preserve">(1), 3, </w:t>
      </w:r>
      <w:hyperlink r:id="rId25" w:history="1">
        <w:r w:rsidRPr="004914BF">
          <w:rPr>
            <w:rStyle w:val="Hyperlink"/>
          </w:rPr>
          <w:t>https://doi.org/10.1186/s12937-016-0224-3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lastRenderedPageBreak/>
        <w:t xml:space="preserve">18. Hu, Y., Chen, J., Wang, R., Li, M., Yun, C., Li, W., Yang, Y., Piao, J., Yang, X., &amp; Yang, L. (2017). Vitamin D Nutritional Status and its Related Factors for Chinese Children and Adolescents in 2010-2012. </w:t>
      </w:r>
      <w:r w:rsidRPr="004914BF">
        <w:rPr>
          <w:i/>
        </w:rPr>
        <w:t>Nutrients, 9</w:t>
      </w:r>
      <w:r w:rsidRPr="004914BF">
        <w:t xml:space="preserve">(9), </w:t>
      </w:r>
      <w:hyperlink r:id="rId26" w:history="1">
        <w:r w:rsidRPr="004914BF">
          <w:rPr>
            <w:rStyle w:val="Hyperlink"/>
          </w:rPr>
          <w:t>https://doi.org/10.3390/nu9091024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19. Nikooyeh, B., Abdollahi, Z., Shariatzadeh, N., Kalayi, A., Zahedirad, M., &amp; Neyestani, T. (2021). Effect of latitude on seasonal variations of vitamin D and some cardiometabolic risk factors: national food and nutrition surveillance. </w:t>
      </w:r>
      <w:r w:rsidRPr="004914BF">
        <w:rPr>
          <w:i/>
        </w:rPr>
        <w:t>East Mediterr Health J, 27</w:t>
      </w:r>
      <w:r w:rsidRPr="004914BF">
        <w:t xml:space="preserve">(3), 269-278, </w:t>
      </w:r>
      <w:hyperlink r:id="rId27" w:history="1">
        <w:r w:rsidRPr="004914BF">
          <w:rPr>
            <w:rStyle w:val="Hyperlink"/>
          </w:rPr>
          <w:t>https://doi.org/10.26719/emhj.20.119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0. Nikooyeh, B., Abdollahi, Z., Hajifaraji, M., Alavi-Majd, H., Salehi, F., Yarparvar, A. H., &amp; Neyestani, T. R. (2017). Vitamin D Status, Latitude and their Associations with Some Health Parameters in Children: National Food and Nutrition Surveillance. </w:t>
      </w:r>
      <w:r w:rsidRPr="004914BF">
        <w:rPr>
          <w:i/>
        </w:rPr>
        <w:t>J Trop Pediatr, 63</w:t>
      </w:r>
      <w:r w:rsidRPr="004914BF">
        <w:t xml:space="preserve">(1), 57-64, </w:t>
      </w:r>
      <w:hyperlink r:id="rId28" w:history="1">
        <w:r w:rsidRPr="004914BF">
          <w:rPr>
            <w:rStyle w:val="Hyperlink"/>
          </w:rPr>
          <w:t>https://doi.org/10.1093/tropej/fmw057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1. Poh, B. K., Ng, B. K., Siti Haslinda, M. D., Nik Shanita, S., Wong, J. E., Budin, S. B., Ruzita, A. T., Ng, L. O., Khouw, I., &amp; Norimah, A. K. (2013). Nutritional status and dietary intakes of children aged 6 months to 12 years: findings of the Nutrition Survey of Malaysian Children (SEANUTS Malaysia). </w:t>
      </w:r>
      <w:r w:rsidRPr="004914BF">
        <w:rPr>
          <w:i/>
        </w:rPr>
        <w:t>British Journal of Nutrition, 110 Suppl 3</w:t>
      </w:r>
      <w:r w:rsidRPr="004914BF">
        <w:t xml:space="preserve">, S21-35, </w:t>
      </w:r>
      <w:hyperlink r:id="rId29" w:history="1">
        <w:r w:rsidRPr="004914BF">
          <w:rPr>
            <w:rStyle w:val="Hyperlink"/>
          </w:rPr>
          <w:t>https://doi.org/10.1017/S0007114513002092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2. Poh, B. K., Rojroongwasinkul, N., Nguyen, B. K., Sandjaja, Ruzita, A. T., Yamborisut, U., Hong, T. N., Ernawati, F., Deurenberg, P., Parikh, P., &amp; Group, S. S. (2016). 25-hydroxy-vitamin D demography and the risk of vitamin D insufficiency in the South East Asian Nutrition Surveys (SEANUTS). </w:t>
      </w:r>
      <w:r w:rsidRPr="004914BF">
        <w:rPr>
          <w:i/>
        </w:rPr>
        <w:t>Asia Pac J Clin Nutr, 25</w:t>
      </w:r>
      <w:r w:rsidRPr="004914BF">
        <w:t xml:space="preserve">(3), 538-548, </w:t>
      </w:r>
      <w:hyperlink r:id="rId30" w:history="1">
        <w:r w:rsidRPr="004914BF">
          <w:rPr>
            <w:rStyle w:val="Hyperlink"/>
          </w:rPr>
          <w:t>https://doi.org/10.6133/apjcn.092015.02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3. Bani, P., Cingari, S., &amp; Mathis, B. (2022). Study on the prevalence of vitamin D deficiency in the population of Canton Ticino. </w:t>
      </w:r>
      <w:r w:rsidRPr="004914BF">
        <w:rPr>
          <w:i/>
        </w:rPr>
        <w:t>La Rivista Italiana della Medicina di Laboratorio, 18</w:t>
      </w:r>
      <w:r w:rsidRPr="004914BF">
        <w:t xml:space="preserve">(1), 18-21, </w:t>
      </w:r>
      <w:hyperlink r:id="rId31" w:history="1">
        <w:r w:rsidRPr="004914BF">
          <w:rPr>
            <w:rStyle w:val="Hyperlink"/>
          </w:rPr>
          <w:t>https://doi.org/10.23736/S1825-859X.22.00136-0</w:t>
        </w:r>
      </w:hyperlink>
      <w:r w:rsidRPr="004914BF">
        <w:t xml:space="preserve"> </w:t>
      </w:r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4. Al Zarooni, A. A. R., Al Marzouqi, F. I., Al Darmaki, S. H., Prinsloo, E. A. M., &amp; Nagelkerke, N. (2019). Prevalence of vitamin D deficiency and associated comorbidities among Abu Dhabi Emirates population. </w:t>
      </w:r>
      <w:r w:rsidRPr="004914BF">
        <w:rPr>
          <w:i/>
        </w:rPr>
        <w:t>BMC Res Notes, 12</w:t>
      </w:r>
      <w:r w:rsidRPr="004914BF">
        <w:t xml:space="preserve">(1), 503, </w:t>
      </w:r>
      <w:hyperlink r:id="rId32" w:history="1">
        <w:r w:rsidRPr="004914BF">
          <w:rPr>
            <w:rStyle w:val="Hyperlink"/>
          </w:rPr>
          <w:t>https://doi.org/10.1186/s13104-019-4536-1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5. Zainel, A. A. L., Qotba, H., Al Nuaimi, A., &amp; Syed, M. (2019). Vitamin D status among adults (18-65 years old) attending primary healthcare centres in Qatar: a cross-sectional analysis of the Electronic Medical Records for the year 2017. </w:t>
      </w:r>
      <w:r w:rsidRPr="004914BF">
        <w:rPr>
          <w:i/>
        </w:rPr>
        <w:t>BMJ Open, 9</w:t>
      </w:r>
      <w:r w:rsidRPr="004914BF">
        <w:t xml:space="preserve">(8), e029334, </w:t>
      </w:r>
      <w:hyperlink r:id="rId33" w:history="1">
        <w:r w:rsidRPr="004914BF">
          <w:rPr>
            <w:rStyle w:val="Hyperlink"/>
          </w:rPr>
          <w:t>https://doi.org/10.1136/bmjopen-2019-029334</w:t>
        </w:r>
      </w:hyperlink>
    </w:p>
    <w:p w:rsidR="005E2728" w:rsidRPr="004914BF" w:rsidRDefault="005E2728" w:rsidP="005E2728">
      <w:pPr>
        <w:pStyle w:val="EndNoteBibliography"/>
        <w:spacing w:after="0"/>
        <w:ind w:left="720" w:hanging="720"/>
      </w:pPr>
      <w:r w:rsidRPr="004914BF">
        <w:t xml:space="preserve">26. Siddiqee, M. H., Bhattacharjee, B., Siddiqi, U. R., &amp; MeshbahurRahman, M. (2021). High prevalence of vitamin D deficiency among the South Asian adults: a systematic review and meta-analysis. </w:t>
      </w:r>
      <w:r w:rsidRPr="004914BF">
        <w:rPr>
          <w:i/>
        </w:rPr>
        <w:t>BMC Public Health, 21</w:t>
      </w:r>
      <w:r w:rsidRPr="004914BF">
        <w:t xml:space="preserve">(1), 1823, </w:t>
      </w:r>
      <w:hyperlink r:id="rId34" w:history="1">
        <w:r w:rsidRPr="004914BF">
          <w:rPr>
            <w:rStyle w:val="Hyperlink"/>
          </w:rPr>
          <w:t>https://doi.org/10.1186/s12889-021-11888-1</w:t>
        </w:r>
      </w:hyperlink>
    </w:p>
    <w:p w:rsidR="005E2728" w:rsidRPr="004914BF" w:rsidRDefault="005E2728" w:rsidP="005E2728">
      <w:pPr>
        <w:pStyle w:val="EndNoteBibliography"/>
        <w:ind w:left="720" w:hanging="720"/>
      </w:pPr>
      <w:r w:rsidRPr="004914BF">
        <w:t xml:space="preserve">27. Mogire, R., Mutua, A., Kimita, W., Kamau, A., Bejon, P., Pettifor, J., Adeyemo, A., Williams, T., &amp; Atkinson, S. (2020). Prevalence of vitamin D deficiency in Africa: a systematic review and meta-analysis. </w:t>
      </w:r>
      <w:r w:rsidRPr="004914BF">
        <w:rPr>
          <w:i/>
        </w:rPr>
        <w:t>The Lancet Global Health, 8</w:t>
      </w:r>
      <w:r w:rsidRPr="004914BF">
        <w:t xml:space="preserve">(1), e134-e142, </w:t>
      </w:r>
    </w:p>
    <w:p w:rsidR="00CE5677" w:rsidRDefault="00DE6DD2" w:rsidP="00FB62A4">
      <w:pPr>
        <w:autoSpaceDE w:val="0"/>
        <w:autoSpaceDN w:val="0"/>
        <w:adjustRightInd w:val="0"/>
        <w:spacing w:after="0" w:line="240" w:lineRule="auto"/>
      </w:pPr>
      <w:r w:rsidRPr="004914BF">
        <w:fldChar w:fldCharType="end"/>
      </w:r>
    </w:p>
    <w:sectPr w:rsidR="00CE5677" w:rsidSect="002C1753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7827" w:rsidRDefault="00FE7827" w:rsidP="00DE215F">
      <w:pPr>
        <w:spacing w:after="0" w:line="240" w:lineRule="auto"/>
      </w:pPr>
      <w:r>
        <w:separator/>
      </w:r>
    </w:p>
  </w:endnote>
  <w:endnote w:type="continuationSeparator" w:id="0">
    <w:p w:rsidR="00FE7827" w:rsidRDefault="00FE7827" w:rsidP="00DE2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INPro-Light">
    <w:altName w:val="Malgun Gothic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09588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7827" w:rsidRDefault="00FE78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E7827" w:rsidRDefault="00FE7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7827" w:rsidRDefault="00FE7827" w:rsidP="00DE215F">
      <w:pPr>
        <w:spacing w:after="0" w:line="240" w:lineRule="auto"/>
      </w:pPr>
      <w:r>
        <w:separator/>
      </w:r>
    </w:p>
  </w:footnote>
  <w:footnote w:type="continuationSeparator" w:id="0">
    <w:p w:rsidR="00FE7827" w:rsidRDefault="00FE7827" w:rsidP="00DE21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021D1"/>
    <w:multiLevelType w:val="multilevel"/>
    <w:tmpl w:val="19BC8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2D114D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F872C4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010CFB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A92288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61246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00C0A1A"/>
    <w:multiLevelType w:val="multilevel"/>
    <w:tmpl w:val="4E70A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F642014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042561B"/>
    <w:multiLevelType w:val="hybridMultilevel"/>
    <w:tmpl w:val="6CBAB84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9" w15:restartNumberingAfterBreak="0">
    <w:nsid w:val="740A76FF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4A6B41"/>
    <w:multiLevelType w:val="multilevel"/>
    <w:tmpl w:val="99501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1C4204"/>
    <w:multiLevelType w:val="multilevel"/>
    <w:tmpl w:val="D0026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0"/>
  </w:num>
  <w:num w:numId="3">
    <w:abstractNumId w:val="7"/>
  </w:num>
  <w:num w:numId="4">
    <w:abstractNumId w:val="6"/>
  </w:num>
  <w:num w:numId="5">
    <w:abstractNumId w:val="4"/>
  </w:num>
  <w:num w:numId="6">
    <w:abstractNumId w:val="5"/>
  </w:num>
  <w:num w:numId="7">
    <w:abstractNumId w:val="2"/>
  </w:num>
  <w:num w:numId="8">
    <w:abstractNumId w:val="3"/>
  </w:num>
  <w:num w:numId="9">
    <w:abstractNumId w:val="9"/>
  </w:num>
  <w:num w:numId="10">
    <w:abstractNumId w:val="10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pringer-PPS-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pfsvsaappa2jerwx6pzwrbrvwsa9r2rfrz&quot;&gt;UNEP_2022WG2&lt;record-ids&gt;&lt;item&gt;290&lt;/item&gt;&lt;item&gt;291&lt;/item&gt;&lt;item&gt;292&lt;/item&gt;&lt;item&gt;294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4&lt;/item&gt;&lt;item&gt;325&lt;/item&gt;&lt;item&gt;326&lt;/item&gt;&lt;item&gt;327&lt;/item&gt;&lt;item&gt;328&lt;/item&gt;&lt;item&gt;330&lt;/item&gt;&lt;item&gt;331&lt;/item&gt;&lt;item&gt;332&lt;/item&gt;&lt;item&gt;333&lt;/item&gt;&lt;item&gt;334&lt;/item&gt;&lt;item&gt;335&lt;/item&gt;&lt;/record-ids&gt;&lt;/item&gt;&lt;/Libraries&gt;"/>
  </w:docVars>
  <w:rsids>
    <w:rsidRoot w:val="00DA3C57"/>
    <w:rsid w:val="00150DD0"/>
    <w:rsid w:val="0015196D"/>
    <w:rsid w:val="00186F57"/>
    <w:rsid w:val="001B40C7"/>
    <w:rsid w:val="001C5DDB"/>
    <w:rsid w:val="001E40A8"/>
    <w:rsid w:val="001E52DE"/>
    <w:rsid w:val="0020410B"/>
    <w:rsid w:val="002176F0"/>
    <w:rsid w:val="00231E21"/>
    <w:rsid w:val="002B0A85"/>
    <w:rsid w:val="002C013F"/>
    <w:rsid w:val="002C1753"/>
    <w:rsid w:val="002F1791"/>
    <w:rsid w:val="00391913"/>
    <w:rsid w:val="00394A52"/>
    <w:rsid w:val="003B2A1D"/>
    <w:rsid w:val="003C60A9"/>
    <w:rsid w:val="00435EBC"/>
    <w:rsid w:val="004409A5"/>
    <w:rsid w:val="004914BF"/>
    <w:rsid w:val="004B4526"/>
    <w:rsid w:val="00503B67"/>
    <w:rsid w:val="005276D9"/>
    <w:rsid w:val="005423CA"/>
    <w:rsid w:val="00574B73"/>
    <w:rsid w:val="005A7E6F"/>
    <w:rsid w:val="005D3A8F"/>
    <w:rsid w:val="005E2728"/>
    <w:rsid w:val="005E3A95"/>
    <w:rsid w:val="005F674E"/>
    <w:rsid w:val="0067308B"/>
    <w:rsid w:val="006A1E8B"/>
    <w:rsid w:val="006D26EE"/>
    <w:rsid w:val="0078792D"/>
    <w:rsid w:val="00800BAF"/>
    <w:rsid w:val="0089391B"/>
    <w:rsid w:val="008A18CA"/>
    <w:rsid w:val="008C3798"/>
    <w:rsid w:val="008C5350"/>
    <w:rsid w:val="008F4D60"/>
    <w:rsid w:val="009358D0"/>
    <w:rsid w:val="009B078D"/>
    <w:rsid w:val="009E47C8"/>
    <w:rsid w:val="009E638F"/>
    <w:rsid w:val="00A37E0B"/>
    <w:rsid w:val="00A76671"/>
    <w:rsid w:val="00A829AF"/>
    <w:rsid w:val="00A960D9"/>
    <w:rsid w:val="00AC6583"/>
    <w:rsid w:val="00AF1617"/>
    <w:rsid w:val="00B74537"/>
    <w:rsid w:val="00BC4C50"/>
    <w:rsid w:val="00BF37E6"/>
    <w:rsid w:val="00C32DD6"/>
    <w:rsid w:val="00CE5677"/>
    <w:rsid w:val="00D54B12"/>
    <w:rsid w:val="00D627BD"/>
    <w:rsid w:val="00DA3C57"/>
    <w:rsid w:val="00DD437A"/>
    <w:rsid w:val="00DD5575"/>
    <w:rsid w:val="00DE215F"/>
    <w:rsid w:val="00DE6DD2"/>
    <w:rsid w:val="00E02C8D"/>
    <w:rsid w:val="00E22A52"/>
    <w:rsid w:val="00E50A71"/>
    <w:rsid w:val="00E54497"/>
    <w:rsid w:val="00EC5485"/>
    <w:rsid w:val="00F12A87"/>
    <w:rsid w:val="00F32248"/>
    <w:rsid w:val="00F640A9"/>
    <w:rsid w:val="00F84D99"/>
    <w:rsid w:val="00FA2DD8"/>
    <w:rsid w:val="00FB62A4"/>
    <w:rsid w:val="00FE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B5410"/>
  <w15:chartTrackingRefBased/>
  <w15:docId w15:val="{4667CA9C-5330-430E-929F-EC42A306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60D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A960D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0C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9AF"/>
    <w:rPr>
      <w:color w:val="0000FF"/>
      <w:u w:val="single"/>
    </w:rPr>
  </w:style>
  <w:style w:type="character" w:customStyle="1" w:styleId="id-label">
    <w:name w:val="id-label"/>
    <w:basedOn w:val="DefaultParagraphFont"/>
    <w:rsid w:val="00F84D99"/>
  </w:style>
  <w:style w:type="character" w:styleId="Strong">
    <w:name w:val="Strong"/>
    <w:basedOn w:val="DefaultParagraphFont"/>
    <w:uiPriority w:val="22"/>
    <w:qFormat/>
    <w:rsid w:val="00F84D9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37E0B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960D9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960D9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51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1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19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9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391B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5276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5276D9"/>
    <w:rPr>
      <w:rFonts w:ascii="Calibri" w:hAnsi="Calibri" w:cs="Calibri"/>
      <w:sz w:val="14"/>
      <w:szCs w:val="14"/>
    </w:rPr>
  </w:style>
  <w:style w:type="paragraph" w:styleId="Title">
    <w:name w:val="Title"/>
    <w:basedOn w:val="Normal"/>
    <w:next w:val="Normal"/>
    <w:link w:val="TitleChar"/>
    <w:uiPriority w:val="1"/>
    <w:qFormat/>
    <w:rsid w:val="005276D9"/>
    <w:pPr>
      <w:autoSpaceDE w:val="0"/>
      <w:autoSpaceDN w:val="0"/>
      <w:adjustRightInd w:val="0"/>
      <w:spacing w:before="65" w:after="0" w:line="240" w:lineRule="auto"/>
      <w:ind w:left="52"/>
      <w:jc w:val="both"/>
    </w:pPr>
    <w:rPr>
      <w:rFonts w:ascii="Calibri" w:hAnsi="Calibri" w:cs="Calibri"/>
      <w:b/>
      <w:bCs/>
      <w:sz w:val="14"/>
      <w:szCs w:val="14"/>
    </w:rPr>
  </w:style>
  <w:style w:type="character" w:customStyle="1" w:styleId="TitleChar">
    <w:name w:val="Title Char"/>
    <w:basedOn w:val="DefaultParagraphFont"/>
    <w:link w:val="Title"/>
    <w:uiPriority w:val="1"/>
    <w:rsid w:val="005276D9"/>
    <w:rPr>
      <w:rFonts w:ascii="Calibri" w:hAnsi="Calibri" w:cs="Calibri"/>
      <w:b/>
      <w:bCs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DE6DD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D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DD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DD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2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15F"/>
  </w:style>
  <w:style w:type="paragraph" w:styleId="Footer">
    <w:name w:val="footer"/>
    <w:basedOn w:val="Normal"/>
    <w:link w:val="FooterChar"/>
    <w:uiPriority w:val="99"/>
    <w:unhideWhenUsed/>
    <w:rsid w:val="00DE21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15F"/>
  </w:style>
  <w:style w:type="character" w:styleId="UnresolvedMention">
    <w:name w:val="Unresolved Mention"/>
    <w:basedOn w:val="DefaultParagraphFont"/>
    <w:uiPriority w:val="99"/>
    <w:semiHidden/>
    <w:unhideWhenUsed/>
    <w:rsid w:val="005E27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7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02882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16731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8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4930311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601282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54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013020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90/nu13082702" TargetMode="External"/><Relationship Id="rId18" Type="http://schemas.openxmlformats.org/officeDocument/2006/relationships/hyperlink" Target="https://doi.org/10.1186/s12902-021-00877-5" TargetMode="External"/><Relationship Id="rId26" Type="http://schemas.openxmlformats.org/officeDocument/2006/relationships/hyperlink" Target="https://doi.org/10.3390/nu909102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93/ajcn/nqaa197" TargetMode="External"/><Relationship Id="rId34" Type="http://schemas.openxmlformats.org/officeDocument/2006/relationships/hyperlink" Target="https://doi.org/10.1186/s12889-021-11888-1" TargetMode="Externa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hyperlink" Target="http://epi.minsal.cl/wp-content/uploads/2018/03/Resultados-Vitamina-D.pdf" TargetMode="External"/><Relationship Id="rId25" Type="http://schemas.openxmlformats.org/officeDocument/2006/relationships/hyperlink" Target="https://doi.org/10.1186/s12937-016-0224-3" TargetMode="External"/><Relationship Id="rId33" Type="http://schemas.openxmlformats.org/officeDocument/2006/relationships/hyperlink" Target="https://doi.org/10.1136/bmjopen-2019-02933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7/S0007114512003212" TargetMode="External"/><Relationship Id="rId20" Type="http://schemas.openxmlformats.org/officeDocument/2006/relationships/hyperlink" Target="https://doi.org/10.1017/S0007114520003931" TargetMode="External"/><Relationship Id="rId29" Type="http://schemas.openxmlformats.org/officeDocument/2006/relationships/hyperlink" Target="https://doi.org/10.1017/S000711451300209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hyperlink" Target="https://doi.org/10.1016/j.jsbmb.2019.105565" TargetMode="External"/><Relationship Id="rId32" Type="http://schemas.openxmlformats.org/officeDocument/2006/relationships/hyperlink" Target="https://doi.org/10.1186/s13104-019-4536-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2147/NSS.S275464" TargetMode="External"/><Relationship Id="rId23" Type="http://schemas.openxmlformats.org/officeDocument/2006/relationships/hyperlink" Target="https://doi.org/10.1136/bmjopen-2020-038503" TargetMode="External"/><Relationship Id="rId28" Type="http://schemas.openxmlformats.org/officeDocument/2006/relationships/hyperlink" Target="https://doi.org/10.1093/tropej/fmw057" TargetMode="External"/><Relationship Id="rId36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hyperlink" Target="https://doi.org/10.1007/s11657-020-0695-x" TargetMode="External"/><Relationship Id="rId31" Type="http://schemas.openxmlformats.org/officeDocument/2006/relationships/hyperlink" Target="https://doi.org/10.23736/S1825-859X.22.00136-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1093/ajcn/nqz037" TargetMode="External"/><Relationship Id="rId22" Type="http://schemas.openxmlformats.org/officeDocument/2006/relationships/hyperlink" Target="https://doi.org/10.3945/ajcn.115.120873" TargetMode="External"/><Relationship Id="rId27" Type="http://schemas.openxmlformats.org/officeDocument/2006/relationships/hyperlink" Target="https://doi.org/10.26719/emhj.20.119" TargetMode="External"/><Relationship Id="rId30" Type="http://schemas.openxmlformats.org/officeDocument/2006/relationships/hyperlink" Target="https://doi.org/10.6133/apjcn.092015.02" TargetMode="External"/><Relationship Id="rId35" Type="http://schemas.openxmlformats.org/officeDocument/2006/relationships/fontTable" Target="fontTable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2</TotalTime>
  <Pages>8</Pages>
  <Words>4047</Words>
  <Characters>23074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Lucas</dc:creator>
  <cp:keywords/>
  <dc:description/>
  <cp:lastModifiedBy>Rachel Neale</cp:lastModifiedBy>
  <cp:revision>6</cp:revision>
  <dcterms:created xsi:type="dcterms:W3CDTF">2022-10-12T03:56:00Z</dcterms:created>
  <dcterms:modified xsi:type="dcterms:W3CDTF">2022-12-20T22:44:00Z</dcterms:modified>
</cp:coreProperties>
</file>